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6B4CD" w14:textId="052864C1" w:rsidR="006E6FAC" w:rsidRPr="006E6FAC" w:rsidRDefault="004D5633" w:rsidP="006E6FAC">
      <w:r>
        <w:t xml:space="preserve">Supplementary table 1- Results of sensitivity analysis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0"/>
        <w:gridCol w:w="1275"/>
        <w:gridCol w:w="1260"/>
        <w:gridCol w:w="1275"/>
        <w:gridCol w:w="1260"/>
        <w:gridCol w:w="1260"/>
        <w:gridCol w:w="1260"/>
      </w:tblGrid>
      <w:tr w:rsidR="006E6FAC" w:rsidRPr="006E6FAC" w14:paraId="2044A5A8" w14:textId="77777777" w:rsidTr="006E6FAC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93133B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55BAD0" w14:textId="77777777" w:rsidR="006E6FAC" w:rsidRPr="006E6FAC" w:rsidRDefault="006E6FAC" w:rsidP="006E6FAC">
            <w:r w:rsidRPr="006E6FAC">
              <w:t>OR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ECAB7B" w14:textId="77777777" w:rsidR="006E6FAC" w:rsidRPr="006E6FAC" w:rsidRDefault="006E6FAC" w:rsidP="006E6FAC">
            <w:r w:rsidRPr="006E6FAC">
              <w:t>p-value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7B7981" w14:textId="77777777" w:rsidR="006E6FAC" w:rsidRPr="006E6FAC" w:rsidRDefault="006E6FAC" w:rsidP="006E6FAC">
            <w:r w:rsidRPr="006E6FAC">
              <w:t>RR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F13250" w14:textId="77777777" w:rsidR="006E6FAC" w:rsidRPr="006E6FAC" w:rsidRDefault="006E6FAC" w:rsidP="006E6FAC">
            <w:r w:rsidRPr="006E6FAC">
              <w:t>p-value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2408D8" w14:textId="77777777" w:rsidR="006E6FAC" w:rsidRPr="006E6FAC" w:rsidRDefault="006E6FAC" w:rsidP="006E6FAC">
            <w:r w:rsidRPr="006E6FAC">
              <w:t>RD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7421E2" w14:textId="77777777" w:rsidR="006E6FAC" w:rsidRPr="006E6FAC" w:rsidRDefault="006E6FAC" w:rsidP="006E6FAC">
            <w:r w:rsidRPr="006E6FAC">
              <w:t>p-value </w:t>
            </w:r>
          </w:p>
        </w:tc>
      </w:tr>
      <w:tr w:rsidR="006E6FAC" w:rsidRPr="006E6FAC" w14:paraId="52AEACBC" w14:textId="77777777" w:rsidTr="006E6FAC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93ED9C" w14:textId="77777777" w:rsidR="006E6FAC" w:rsidRPr="006E6FAC" w:rsidRDefault="006E6FAC" w:rsidP="006E6FAC">
            <w:r w:rsidRPr="006E6FAC">
              <w:t>Primary analysis </w:t>
            </w:r>
          </w:p>
          <w:p w14:paraId="3A0F2967" w14:textId="77777777" w:rsidR="006E6FAC" w:rsidRPr="006E6FAC" w:rsidRDefault="006E6FAC" w:rsidP="006E6FAC">
            <w:r w:rsidRPr="006E6FAC">
              <w:t>(LOCF)</w:t>
            </w:r>
            <w:r w:rsidRPr="006E6FAC">
              <w:rPr>
                <w:vertAlign w:val="superscript"/>
              </w:rPr>
              <w:t>1</w:t>
            </w:r>
            <w:r w:rsidRPr="006E6FAC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B422F1" w14:textId="77777777" w:rsidR="006E6FAC" w:rsidRPr="006E6FAC" w:rsidRDefault="006E6FAC" w:rsidP="006E6FAC">
            <w:r w:rsidRPr="006E6FAC">
              <w:t>1.62 (1.03,2.55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AD5F2E" w14:textId="77777777" w:rsidR="006E6FAC" w:rsidRPr="006E6FAC" w:rsidRDefault="006E6FAC" w:rsidP="006E6FAC">
            <w:r w:rsidRPr="006E6FAC">
              <w:t>0.037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292348" w14:textId="77777777" w:rsidR="006E6FAC" w:rsidRPr="006E6FAC" w:rsidRDefault="006E6FAC" w:rsidP="006E6FAC">
            <w:r w:rsidRPr="006E6FAC">
              <w:t>1.52 (1.02,2.28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3B4425" w14:textId="77777777" w:rsidR="006E6FAC" w:rsidRPr="006E6FAC" w:rsidRDefault="006E6FAC" w:rsidP="006E6FAC">
            <w:r w:rsidRPr="006E6FAC">
              <w:t>0.042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B201C0" w14:textId="77777777" w:rsidR="006E6FAC" w:rsidRPr="006E6FAC" w:rsidRDefault="006E6FAC" w:rsidP="006E6FAC">
            <w:r w:rsidRPr="006E6FAC">
              <w:t>4.6 (0.5,8.7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FA196F" w14:textId="77777777" w:rsidR="006E6FAC" w:rsidRPr="006E6FAC" w:rsidRDefault="006E6FAC" w:rsidP="006E6FAC">
            <w:r w:rsidRPr="006E6FAC">
              <w:t>0.028 </w:t>
            </w:r>
          </w:p>
        </w:tc>
      </w:tr>
      <w:tr w:rsidR="006E6FAC" w:rsidRPr="006E6FAC" w14:paraId="4B73EC71" w14:textId="77777777" w:rsidTr="006E6FAC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259A57" w14:textId="77777777" w:rsidR="006E6FAC" w:rsidRPr="006E6FAC" w:rsidRDefault="006E6FAC" w:rsidP="006E6FAC">
            <w:r w:rsidRPr="006E6FAC">
              <w:t>Analysis assuming no-consent or missing = smoking</w:t>
            </w:r>
            <w:r w:rsidRPr="006E6FAC">
              <w:rPr>
                <w:vertAlign w:val="superscript"/>
              </w:rPr>
              <w:t>2</w:t>
            </w:r>
            <w:r w:rsidRPr="006E6FAC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9EC09D" w14:textId="77777777" w:rsidR="006E6FAC" w:rsidRPr="006E6FAC" w:rsidRDefault="006E6FAC" w:rsidP="006E6FAC">
            <w:r w:rsidRPr="006E6FAC">
              <w:t>1.62 (1.03,2.55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502C0A" w14:textId="77777777" w:rsidR="006E6FAC" w:rsidRPr="006E6FAC" w:rsidRDefault="006E6FAC" w:rsidP="006E6FAC">
            <w:r w:rsidRPr="006E6FAC">
              <w:t>0.037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B64FC8" w14:textId="77777777" w:rsidR="006E6FAC" w:rsidRPr="006E6FAC" w:rsidRDefault="006E6FAC" w:rsidP="006E6FAC">
            <w:r w:rsidRPr="006E6FAC">
              <w:t>1.52 (1.02,2.28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1F5E76" w14:textId="77777777" w:rsidR="006E6FAC" w:rsidRPr="006E6FAC" w:rsidRDefault="006E6FAC" w:rsidP="006E6FAC">
            <w:r w:rsidRPr="006E6FAC">
              <w:t>0.042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778E2F" w14:textId="77777777" w:rsidR="006E6FAC" w:rsidRPr="006E6FAC" w:rsidRDefault="006E6FAC" w:rsidP="006E6FAC">
            <w:r w:rsidRPr="006E6FAC">
              <w:t>4.6 (0.5,8.7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969F8E" w14:textId="77777777" w:rsidR="006E6FAC" w:rsidRPr="006E6FAC" w:rsidRDefault="006E6FAC" w:rsidP="006E6FAC">
            <w:r w:rsidRPr="006E6FAC">
              <w:t>0.028 </w:t>
            </w:r>
          </w:p>
        </w:tc>
      </w:tr>
      <w:tr w:rsidR="006E6FAC" w:rsidRPr="006E6FAC" w14:paraId="76627157" w14:textId="77777777" w:rsidTr="006E6FAC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428D6F" w14:textId="77777777" w:rsidR="006E6FAC" w:rsidRPr="006E6FAC" w:rsidRDefault="006E6FAC" w:rsidP="006E6FAC">
            <w:r w:rsidRPr="006E6FAC">
              <w:t>Analysis based on observed data only (MCAR)</w:t>
            </w:r>
            <w:r w:rsidRPr="006E6FAC">
              <w:rPr>
                <w:vertAlign w:val="superscript"/>
              </w:rPr>
              <w:t>3</w:t>
            </w:r>
            <w:r w:rsidRPr="006E6FAC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38A1C2" w14:textId="77777777" w:rsidR="006E6FAC" w:rsidRPr="006E6FAC" w:rsidRDefault="006E6FAC" w:rsidP="006E6FAC">
            <w:r w:rsidRPr="006E6FAC">
              <w:t>1.75 (1.05,2.94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A25F6D" w14:textId="77777777" w:rsidR="006E6FAC" w:rsidRPr="006E6FAC" w:rsidRDefault="006E6FAC" w:rsidP="006E6FAC">
            <w:r w:rsidRPr="006E6FAC">
              <w:t>0.032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33AB2C" w14:textId="77777777" w:rsidR="006E6FAC" w:rsidRPr="006E6FAC" w:rsidRDefault="006E6FAC" w:rsidP="006E6FAC">
            <w:r w:rsidRPr="006E6FAC">
              <w:t>1.45 (1.01,2.07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3A70E8" w14:textId="77777777" w:rsidR="006E6FAC" w:rsidRPr="006E6FAC" w:rsidRDefault="006E6FAC" w:rsidP="006E6FAC">
            <w:r w:rsidRPr="006E6FAC">
              <w:t>0.041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0A376B" w14:textId="77777777" w:rsidR="006E6FAC" w:rsidRPr="006E6FAC" w:rsidRDefault="006E6FAC" w:rsidP="006E6FAC">
            <w:r w:rsidRPr="006E6FAC">
              <w:t>12.3% (1.8-22.8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FCD41E" w14:textId="77777777" w:rsidR="006E6FAC" w:rsidRPr="006E6FAC" w:rsidRDefault="006E6FAC" w:rsidP="006E6FAC">
            <w:r w:rsidRPr="006E6FAC">
              <w:t>0.022 </w:t>
            </w:r>
          </w:p>
        </w:tc>
      </w:tr>
      <w:tr w:rsidR="006E6FAC" w:rsidRPr="006E6FAC" w14:paraId="27BB3559" w14:textId="77777777" w:rsidTr="006E6FAC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A30CC5" w14:textId="77777777" w:rsidR="006E6FAC" w:rsidRPr="006E6FAC" w:rsidRDefault="006E6FAC" w:rsidP="006E6FAC">
            <w:r w:rsidRPr="006E6FAC">
              <w:t>Analysis based on observed data only adjusting for predictive factors of missingness (MAR)</w:t>
            </w:r>
            <w:r w:rsidRPr="006E6FAC">
              <w:rPr>
                <w:vertAlign w:val="superscript"/>
              </w:rPr>
              <w:t>4</w:t>
            </w:r>
            <w:r w:rsidRPr="006E6FAC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2DA647" w14:textId="77777777" w:rsidR="006E6FAC" w:rsidRPr="006E6FAC" w:rsidRDefault="006E6FAC" w:rsidP="006E6FAC">
            <w:r w:rsidRPr="006E6FAC">
              <w:t>1.88 (1.09,3.24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50BAEC" w14:textId="77777777" w:rsidR="006E6FAC" w:rsidRPr="006E6FAC" w:rsidRDefault="006E6FAC" w:rsidP="006E6FAC">
            <w:r w:rsidRPr="006E6FAC">
              <w:t>0.023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1FD45E" w14:textId="77777777" w:rsidR="006E6FAC" w:rsidRPr="006E6FAC" w:rsidRDefault="006E6FAC" w:rsidP="006E6FAC">
            <w:r w:rsidRPr="006E6FAC">
              <w:t>Did not converge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22CB75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E3E88C" w14:textId="77777777" w:rsidR="006E6FAC" w:rsidRPr="006E6FAC" w:rsidRDefault="006E6FAC" w:rsidP="006E6FAC">
            <w:r w:rsidRPr="006E6FAC">
              <w:t>Did not converge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5D20AB" w14:textId="77777777" w:rsidR="006E6FAC" w:rsidRPr="006E6FAC" w:rsidRDefault="006E6FAC" w:rsidP="006E6FAC">
            <w:r w:rsidRPr="006E6FAC">
              <w:t> </w:t>
            </w:r>
          </w:p>
        </w:tc>
      </w:tr>
      <w:tr w:rsidR="006E6FAC" w:rsidRPr="006E6FAC" w14:paraId="125D42A1" w14:textId="77777777" w:rsidTr="006E6FAC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FA64E2" w14:textId="77777777" w:rsidR="006E6FAC" w:rsidRPr="006E6FAC" w:rsidRDefault="006E6FAC" w:rsidP="006E6FAC">
            <w:r w:rsidRPr="006E6FAC">
              <w:t>MNAR (IMOR)</w:t>
            </w:r>
            <w:r w:rsidRPr="006E6FAC">
              <w:rPr>
                <w:vertAlign w:val="superscript"/>
              </w:rPr>
              <w:t>5</w:t>
            </w:r>
            <w:r w:rsidRPr="006E6FAC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FD0BDE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BD0E5A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DC7034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C96F1C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B82E15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CCBC36" w14:textId="77777777" w:rsidR="006E6FAC" w:rsidRPr="006E6FAC" w:rsidRDefault="006E6FAC" w:rsidP="006E6FAC">
            <w:r w:rsidRPr="006E6FAC">
              <w:t> </w:t>
            </w:r>
          </w:p>
        </w:tc>
      </w:tr>
      <w:tr w:rsidR="006E6FAC" w:rsidRPr="006E6FAC" w14:paraId="46E0EA93" w14:textId="77777777" w:rsidTr="006E6FAC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D1DA41" w14:textId="77777777" w:rsidR="006E6FAC" w:rsidRPr="006E6FAC" w:rsidRDefault="006E6FAC" w:rsidP="006E6FAC">
            <w:r w:rsidRPr="006E6FAC">
              <w:t>  0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AEB931" w14:textId="77777777" w:rsidR="006E6FAC" w:rsidRPr="006E6FAC" w:rsidRDefault="006E6FAC" w:rsidP="006E6FAC">
            <w:r w:rsidRPr="006E6FAC">
              <w:t>1.62 (1.02,2.56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0374E1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A79AC1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E8AEBC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844D37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933EE6" w14:textId="77777777" w:rsidR="006E6FAC" w:rsidRPr="006E6FAC" w:rsidRDefault="006E6FAC" w:rsidP="006E6FAC">
            <w:r w:rsidRPr="006E6FAC">
              <w:t> </w:t>
            </w:r>
          </w:p>
        </w:tc>
      </w:tr>
      <w:tr w:rsidR="006E6FAC" w:rsidRPr="006E6FAC" w14:paraId="347E8F64" w14:textId="77777777" w:rsidTr="006E6FAC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93EE42" w14:textId="77777777" w:rsidR="006E6FAC" w:rsidRPr="006E6FAC" w:rsidRDefault="006E6FAC" w:rsidP="006E6FAC">
            <w:r w:rsidRPr="006E6FAC">
              <w:t>  0.1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28202F" w14:textId="77777777" w:rsidR="006E6FAC" w:rsidRPr="006E6FAC" w:rsidRDefault="006E6FAC" w:rsidP="006E6FAC">
            <w:r w:rsidRPr="006E6FAC">
              <w:t>1.69 (1.05,2.72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678C7A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85299F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9A71A3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062885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4D59E5" w14:textId="77777777" w:rsidR="006E6FAC" w:rsidRPr="006E6FAC" w:rsidRDefault="006E6FAC" w:rsidP="006E6FAC">
            <w:r w:rsidRPr="006E6FAC">
              <w:t> </w:t>
            </w:r>
          </w:p>
        </w:tc>
      </w:tr>
      <w:tr w:rsidR="006E6FAC" w:rsidRPr="006E6FAC" w14:paraId="1EC63F20" w14:textId="77777777" w:rsidTr="006E6FAC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4FCA10" w14:textId="77777777" w:rsidR="006E6FAC" w:rsidRPr="006E6FAC" w:rsidRDefault="006E6FAC" w:rsidP="006E6FAC">
            <w:r w:rsidRPr="006E6FAC">
              <w:t>  0.2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07C6BD" w14:textId="77777777" w:rsidR="006E6FAC" w:rsidRPr="006E6FAC" w:rsidRDefault="006E6FAC" w:rsidP="006E6FAC">
            <w:r w:rsidRPr="006E6FAC">
              <w:t>1.73 (1.06,2.81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603579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F043B0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61A3E2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D8F322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F45DFB" w14:textId="77777777" w:rsidR="006E6FAC" w:rsidRPr="006E6FAC" w:rsidRDefault="006E6FAC" w:rsidP="006E6FAC">
            <w:r w:rsidRPr="006E6FAC">
              <w:t> </w:t>
            </w:r>
          </w:p>
        </w:tc>
      </w:tr>
      <w:tr w:rsidR="006E6FAC" w:rsidRPr="006E6FAC" w14:paraId="6679529F" w14:textId="77777777" w:rsidTr="006E6FAC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707968" w14:textId="77777777" w:rsidR="006E6FAC" w:rsidRPr="006E6FAC" w:rsidRDefault="006E6FAC" w:rsidP="006E6FAC">
            <w:r w:rsidRPr="006E6FAC">
              <w:t>  0.3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EE48E6" w14:textId="77777777" w:rsidR="006E6FAC" w:rsidRPr="006E6FAC" w:rsidRDefault="006E6FAC" w:rsidP="006E6FAC">
            <w:r w:rsidRPr="006E6FAC">
              <w:t>1.75 (1.06,2.81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6F6949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26E52B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327FAF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5926FB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392CD3" w14:textId="77777777" w:rsidR="006E6FAC" w:rsidRPr="006E6FAC" w:rsidRDefault="006E6FAC" w:rsidP="006E6FAC">
            <w:r w:rsidRPr="006E6FAC">
              <w:t> </w:t>
            </w:r>
          </w:p>
        </w:tc>
      </w:tr>
      <w:tr w:rsidR="006E6FAC" w:rsidRPr="006E6FAC" w14:paraId="32620A8B" w14:textId="77777777" w:rsidTr="006E6FAC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6391E7" w14:textId="77777777" w:rsidR="006E6FAC" w:rsidRPr="006E6FAC" w:rsidRDefault="006E6FAC" w:rsidP="006E6FAC">
            <w:r w:rsidRPr="006E6FAC">
              <w:lastRenderedPageBreak/>
              <w:t> 0.4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E12A3B" w14:textId="77777777" w:rsidR="006E6FAC" w:rsidRPr="006E6FAC" w:rsidRDefault="006E6FAC" w:rsidP="006E6FAC">
            <w:r w:rsidRPr="006E6FAC">
              <w:t>1.76 (1.06,2.91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1DCEB5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8FD536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F36231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0AC904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CE88C6" w14:textId="77777777" w:rsidR="006E6FAC" w:rsidRPr="006E6FAC" w:rsidRDefault="006E6FAC" w:rsidP="006E6FAC">
            <w:r w:rsidRPr="006E6FAC">
              <w:t> </w:t>
            </w:r>
          </w:p>
        </w:tc>
      </w:tr>
      <w:tr w:rsidR="006E6FAC" w:rsidRPr="006E6FAC" w14:paraId="29F16A6C" w14:textId="77777777" w:rsidTr="006E6FAC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3B3EA6" w14:textId="77777777" w:rsidR="006E6FAC" w:rsidRPr="006E6FAC" w:rsidRDefault="006E6FAC" w:rsidP="006E6FAC">
            <w:r w:rsidRPr="006E6FAC">
              <w:t> 0.5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DF636F" w14:textId="77777777" w:rsidR="006E6FAC" w:rsidRPr="006E6FAC" w:rsidRDefault="006E6FAC" w:rsidP="006E6FAC">
            <w:r w:rsidRPr="006E6FAC">
              <w:t>1.77 (1.06,2.93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F68059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A6CD2B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19C79C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0B6F1C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B24AEE" w14:textId="77777777" w:rsidR="006E6FAC" w:rsidRPr="006E6FAC" w:rsidRDefault="006E6FAC" w:rsidP="006E6FAC">
            <w:r w:rsidRPr="006E6FAC">
              <w:t> </w:t>
            </w:r>
          </w:p>
        </w:tc>
      </w:tr>
      <w:tr w:rsidR="006E6FAC" w:rsidRPr="006E6FAC" w14:paraId="116B9FFC" w14:textId="77777777" w:rsidTr="006E6FAC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8C8288" w14:textId="77777777" w:rsidR="006E6FAC" w:rsidRPr="006E6FAC" w:rsidRDefault="006E6FAC" w:rsidP="006E6FAC">
            <w:r w:rsidRPr="006E6FAC">
              <w:t> 0.6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787852" w14:textId="77777777" w:rsidR="006E6FAC" w:rsidRPr="006E6FAC" w:rsidRDefault="006E6FAC" w:rsidP="006E6FAC">
            <w:r w:rsidRPr="006E6FAC">
              <w:t>1.77 (1.06,2.94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AC9E41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4013DC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46AD26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6D568E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9E77EE" w14:textId="77777777" w:rsidR="006E6FAC" w:rsidRPr="006E6FAC" w:rsidRDefault="006E6FAC" w:rsidP="006E6FAC">
            <w:r w:rsidRPr="006E6FAC">
              <w:t> </w:t>
            </w:r>
          </w:p>
        </w:tc>
      </w:tr>
      <w:tr w:rsidR="006E6FAC" w:rsidRPr="006E6FAC" w14:paraId="594FB43A" w14:textId="77777777" w:rsidTr="006E6FAC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E534B3" w14:textId="77777777" w:rsidR="006E6FAC" w:rsidRPr="006E6FAC" w:rsidRDefault="006E6FAC" w:rsidP="006E6FAC">
            <w:r w:rsidRPr="006E6FAC">
              <w:t> 0.7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23B309" w14:textId="77777777" w:rsidR="006E6FAC" w:rsidRPr="006E6FAC" w:rsidRDefault="006E6FAC" w:rsidP="006E6FAC">
            <w:r w:rsidRPr="006E6FAC">
              <w:t>1.77 (1.06,2.95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982B59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C3CF53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F55C65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E68634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B747F0" w14:textId="77777777" w:rsidR="006E6FAC" w:rsidRPr="006E6FAC" w:rsidRDefault="006E6FAC" w:rsidP="006E6FAC">
            <w:r w:rsidRPr="006E6FAC">
              <w:t> </w:t>
            </w:r>
          </w:p>
        </w:tc>
      </w:tr>
      <w:tr w:rsidR="006E6FAC" w:rsidRPr="006E6FAC" w14:paraId="2F86175F" w14:textId="77777777" w:rsidTr="006E6FAC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C20097" w14:textId="77777777" w:rsidR="006E6FAC" w:rsidRPr="006E6FAC" w:rsidRDefault="006E6FAC" w:rsidP="006E6FAC">
            <w:r w:rsidRPr="006E6FAC">
              <w:t> 0.8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9D93CB" w14:textId="77777777" w:rsidR="006E6FAC" w:rsidRPr="006E6FAC" w:rsidRDefault="006E6FAC" w:rsidP="006E6FAC">
            <w:r w:rsidRPr="006E6FAC">
              <w:t>1.77 (1.06,2.95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3BC503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01DE02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AEA501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FCECA2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0ED174" w14:textId="77777777" w:rsidR="006E6FAC" w:rsidRPr="006E6FAC" w:rsidRDefault="006E6FAC" w:rsidP="006E6FAC">
            <w:r w:rsidRPr="006E6FAC">
              <w:t> </w:t>
            </w:r>
          </w:p>
        </w:tc>
      </w:tr>
      <w:tr w:rsidR="006E6FAC" w:rsidRPr="006E6FAC" w14:paraId="519B4E29" w14:textId="77777777" w:rsidTr="006E6FAC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3B753F" w14:textId="77777777" w:rsidR="006E6FAC" w:rsidRPr="006E6FAC" w:rsidRDefault="006E6FAC" w:rsidP="006E6FAC">
            <w:r w:rsidRPr="006E6FAC">
              <w:t> 0.9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0DD4A4" w14:textId="77777777" w:rsidR="006E6FAC" w:rsidRPr="006E6FAC" w:rsidRDefault="006E6FAC" w:rsidP="006E6FAC">
            <w:r w:rsidRPr="006E6FAC">
              <w:t>1.76 (1.05,2.95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A380DB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930CF9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65AE3D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D9FE5B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FF9245" w14:textId="77777777" w:rsidR="006E6FAC" w:rsidRPr="006E6FAC" w:rsidRDefault="006E6FAC" w:rsidP="006E6FAC">
            <w:r w:rsidRPr="006E6FAC">
              <w:t> </w:t>
            </w:r>
          </w:p>
        </w:tc>
      </w:tr>
      <w:tr w:rsidR="006E6FAC" w:rsidRPr="006E6FAC" w14:paraId="308FAC44" w14:textId="77777777" w:rsidTr="006E6FAC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1266B7" w14:textId="77777777" w:rsidR="006E6FAC" w:rsidRPr="006E6FAC" w:rsidRDefault="006E6FAC" w:rsidP="006E6FAC">
            <w:r w:rsidRPr="006E6FAC">
              <w:t> 1.0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FB62EE" w14:textId="77777777" w:rsidR="006E6FAC" w:rsidRPr="006E6FAC" w:rsidRDefault="006E6FAC" w:rsidP="006E6FAC">
            <w:r w:rsidRPr="006E6FAC">
              <w:t>1.75 (1.05,2.94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0F263D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3AF3EF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AD08BF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3530AC" w14:textId="77777777" w:rsidR="006E6FAC" w:rsidRPr="006E6FAC" w:rsidRDefault="006E6FAC" w:rsidP="006E6FAC">
            <w:r w:rsidRPr="006E6FAC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99138B" w14:textId="77777777" w:rsidR="006E6FAC" w:rsidRPr="006E6FAC" w:rsidRDefault="006E6FAC" w:rsidP="006E6FAC">
            <w:r w:rsidRPr="006E6FAC">
              <w:t> </w:t>
            </w:r>
          </w:p>
        </w:tc>
      </w:tr>
    </w:tbl>
    <w:p w14:paraId="12D06E58" w14:textId="77777777" w:rsidR="006E6FAC" w:rsidRPr="006E6FAC" w:rsidRDefault="006E6FAC" w:rsidP="006E6FAC">
      <w:r w:rsidRPr="006E6FAC">
        <w:rPr>
          <w:vertAlign w:val="superscript"/>
        </w:rPr>
        <w:t>1</w:t>
      </w:r>
      <w:r w:rsidRPr="006E6FAC">
        <w:t xml:space="preserve"> Adjusting for site   </w:t>
      </w:r>
    </w:p>
    <w:p w14:paraId="6125DDF0" w14:textId="77777777" w:rsidR="006E6FAC" w:rsidRPr="006E6FAC" w:rsidRDefault="006E6FAC" w:rsidP="006E6FAC">
      <w:r w:rsidRPr="006E6FAC">
        <w:rPr>
          <w:vertAlign w:val="superscript"/>
        </w:rPr>
        <w:t>2</w:t>
      </w:r>
      <w:r w:rsidRPr="006E6FAC">
        <w:t>Adjusting for site, age, gender, patient/accompanying person, white British vs other, deprivation index, time since randomisation, if the talked to GP about quitting.  </w:t>
      </w:r>
    </w:p>
    <w:p w14:paraId="04C03455" w14:textId="77777777" w:rsidR="006E6FAC" w:rsidRPr="006E6FAC" w:rsidRDefault="006E6FAC" w:rsidP="006E6FAC">
      <w:r w:rsidRPr="006E6FAC">
        <w:rPr>
          <w:vertAlign w:val="superscript"/>
        </w:rPr>
        <w:t>3</w:t>
      </w:r>
      <w:r w:rsidRPr="006E6FAC">
        <w:t xml:space="preserve"> Adjusting for site, with </w:t>
      </w:r>
      <w:proofErr w:type="spellStart"/>
      <w:r w:rsidRPr="006E6FAC">
        <w:t>auxillary</w:t>
      </w:r>
      <w:proofErr w:type="spellEnd"/>
      <w:r w:rsidRPr="006E6FAC">
        <w:t xml:space="preserve"> variables in the imputation model of age, gender, patient/accompanying person, white British vs other, deprivation index, time since randomisation, if the talked to GP about quitting. Site was not included due to collinearity. </w:t>
      </w:r>
    </w:p>
    <w:p w14:paraId="66636C6C" w14:textId="77777777" w:rsidR="005F4170" w:rsidRDefault="005F4170"/>
    <w:p w14:paraId="658A1E97" w14:textId="77777777" w:rsidR="005830A9" w:rsidRDefault="005830A9"/>
    <w:p w14:paraId="54501E30" w14:textId="77777777" w:rsidR="005830A9" w:rsidRDefault="005830A9"/>
    <w:p w14:paraId="2A255364" w14:textId="77777777" w:rsidR="005830A9" w:rsidRDefault="005830A9"/>
    <w:p w14:paraId="27E273CC" w14:textId="77777777" w:rsidR="005830A9" w:rsidRDefault="005830A9"/>
    <w:p w14:paraId="340E99AE" w14:textId="77777777" w:rsidR="005830A9" w:rsidRDefault="005830A9"/>
    <w:p w14:paraId="0C8CC13E" w14:textId="77777777" w:rsidR="005830A9" w:rsidRDefault="005830A9"/>
    <w:p w14:paraId="7BC40964" w14:textId="77777777" w:rsidR="005830A9" w:rsidRDefault="005830A9"/>
    <w:p w14:paraId="3844272C" w14:textId="77777777" w:rsidR="005830A9" w:rsidRDefault="005830A9"/>
    <w:p w14:paraId="6CFC690D" w14:textId="77777777" w:rsidR="005830A9" w:rsidRDefault="005830A9"/>
    <w:p w14:paraId="6A23D215" w14:textId="3268F187" w:rsidR="005830A9" w:rsidRDefault="004D5633">
      <w:r>
        <w:lastRenderedPageBreak/>
        <w:t xml:space="preserve">Supplementary table </w:t>
      </w:r>
      <w:r>
        <w:t xml:space="preserve">2- characteristics by response status </w:t>
      </w:r>
    </w:p>
    <w:tbl>
      <w:tblPr>
        <w:tblStyle w:val="PlainTable2"/>
        <w:tblpPr w:leftFromText="180" w:rightFromText="180" w:horzAnchor="margin" w:tblpX="-567" w:tblpY="852"/>
        <w:tblW w:w="5811" w:type="pct"/>
        <w:tblLook w:val="04A0" w:firstRow="1" w:lastRow="0" w:firstColumn="1" w:lastColumn="0" w:noHBand="0" w:noVBand="1"/>
      </w:tblPr>
      <w:tblGrid>
        <w:gridCol w:w="1601"/>
        <w:gridCol w:w="290"/>
        <w:gridCol w:w="3212"/>
        <w:gridCol w:w="2127"/>
        <w:gridCol w:w="1842"/>
        <w:gridCol w:w="1418"/>
      </w:tblGrid>
      <w:tr w:rsidR="005830A9" w:rsidRPr="00AD3D9A" w14:paraId="6570E23A" w14:textId="77777777" w:rsidTr="004D5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  <w:gridSpan w:val="3"/>
            <w:hideMark/>
          </w:tcPr>
          <w:p w14:paraId="50E4C561" w14:textId="77777777" w:rsidR="005830A9" w:rsidRPr="00AD3D9A" w:rsidRDefault="005830A9" w:rsidP="005200FB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14" w:type="pct"/>
            <w:hideMark/>
          </w:tcPr>
          <w:p w14:paraId="737503A9" w14:textId="77777777" w:rsidR="005830A9" w:rsidRPr="00967699" w:rsidRDefault="005830A9" w:rsidP="005200FB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No Long-term response</w:t>
            </w:r>
          </w:p>
          <w:p w14:paraId="6B1A5A09" w14:textId="77777777" w:rsidR="005830A9" w:rsidRPr="00D93751" w:rsidRDefault="005830A9" w:rsidP="005200FB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lang w:eastAsia="en-GB"/>
              </w:rPr>
            </w:pPr>
            <w:r w:rsidRPr="00D93751">
              <w:rPr>
                <w:rFonts w:eastAsia="Times New Roman" w:cstheme="minorHAnsi"/>
                <w:lang w:eastAsia="en-GB"/>
              </w:rPr>
              <w:t>(n = 138)</w:t>
            </w:r>
          </w:p>
        </w:tc>
        <w:tc>
          <w:tcPr>
            <w:tcW w:w="878" w:type="pct"/>
            <w:hideMark/>
          </w:tcPr>
          <w:p w14:paraId="6CFCFDFB" w14:textId="77777777" w:rsidR="005830A9" w:rsidRDefault="005830A9" w:rsidP="005200FB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Long-term response</w:t>
            </w:r>
          </w:p>
          <w:p w14:paraId="40A889FC" w14:textId="77777777" w:rsidR="005830A9" w:rsidRPr="00CF0F29" w:rsidRDefault="005830A9" w:rsidP="005200FB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n = 834)</w:t>
            </w:r>
          </w:p>
        </w:tc>
        <w:tc>
          <w:tcPr>
            <w:tcW w:w="676" w:type="pct"/>
          </w:tcPr>
          <w:p w14:paraId="1CC24F82" w14:textId="77777777" w:rsidR="005830A9" w:rsidRDefault="005830A9" w:rsidP="005200FB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p-value</w:t>
            </w:r>
          </w:p>
        </w:tc>
      </w:tr>
      <w:tr w:rsidR="005830A9" w:rsidRPr="00AD3D9A" w14:paraId="5B5093FA" w14:textId="77777777" w:rsidTr="004D5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 w:val="restart"/>
          </w:tcPr>
          <w:p w14:paraId="36A3A728" w14:textId="77777777" w:rsidR="005830A9" w:rsidRPr="00AD3D9A" w:rsidRDefault="005830A9" w:rsidP="005200FB">
            <w:pPr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Randomisation Group</w:t>
            </w:r>
          </w:p>
        </w:tc>
        <w:tc>
          <w:tcPr>
            <w:tcW w:w="1669" w:type="pct"/>
            <w:gridSpan w:val="2"/>
          </w:tcPr>
          <w:p w14:paraId="3F508C70" w14:textId="77777777" w:rsidR="005830A9" w:rsidRPr="00AD3D9A" w:rsidRDefault="005830A9" w:rsidP="005200FB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  <w:tc>
          <w:tcPr>
            <w:tcW w:w="1014" w:type="pct"/>
            <w:vAlign w:val="bottom"/>
          </w:tcPr>
          <w:p w14:paraId="1028758A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46 (50.5%)</w:t>
            </w:r>
          </w:p>
        </w:tc>
        <w:tc>
          <w:tcPr>
            <w:tcW w:w="878" w:type="pct"/>
            <w:vAlign w:val="bottom"/>
          </w:tcPr>
          <w:p w14:paraId="7B31E23B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2 (49.5%)</w:t>
            </w:r>
          </w:p>
        </w:tc>
        <w:tc>
          <w:tcPr>
            <w:tcW w:w="676" w:type="pct"/>
            <w:vAlign w:val="bottom"/>
          </w:tcPr>
          <w:p w14:paraId="43C0ECFE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5830A9" w:rsidRPr="00AD3D9A" w14:paraId="2D1E2BB3" w14:textId="77777777" w:rsidTr="004D5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</w:tcPr>
          <w:p w14:paraId="3D49D781" w14:textId="77777777" w:rsidR="005830A9" w:rsidRPr="00AD3D9A" w:rsidRDefault="005830A9" w:rsidP="005200FB">
            <w:pPr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669" w:type="pct"/>
            <w:gridSpan w:val="2"/>
          </w:tcPr>
          <w:p w14:paraId="54DD491A" w14:textId="77777777" w:rsidR="005830A9" w:rsidRPr="00AD3D9A" w:rsidRDefault="005830A9" w:rsidP="005200FB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Intervention</w:t>
            </w:r>
          </w:p>
        </w:tc>
        <w:tc>
          <w:tcPr>
            <w:tcW w:w="1014" w:type="pct"/>
            <w:vAlign w:val="bottom"/>
          </w:tcPr>
          <w:p w14:paraId="484A5119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9 (49.5%)</w:t>
            </w:r>
          </w:p>
        </w:tc>
        <w:tc>
          <w:tcPr>
            <w:tcW w:w="878" w:type="pct"/>
            <w:vAlign w:val="bottom"/>
          </w:tcPr>
          <w:p w14:paraId="66160013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5 (50.5%)</w:t>
            </w:r>
          </w:p>
        </w:tc>
        <w:tc>
          <w:tcPr>
            <w:tcW w:w="676" w:type="pct"/>
            <w:vAlign w:val="bottom"/>
          </w:tcPr>
          <w:p w14:paraId="750DCA7E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5830A9" w:rsidRPr="00AD3D9A" w14:paraId="73E57AB8" w14:textId="77777777" w:rsidTr="004D5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 w:val="restart"/>
            <w:hideMark/>
          </w:tcPr>
          <w:p w14:paraId="797F4977" w14:textId="77777777" w:rsidR="005830A9" w:rsidRPr="00AD3D9A" w:rsidRDefault="005830A9" w:rsidP="005200FB">
            <w:pPr>
              <w:textAlignment w:val="baseline"/>
              <w:rPr>
                <w:rFonts w:ascii="Segoe UI" w:eastAsia="Times New Roman" w:hAnsi="Segoe UI" w:cs="Segoe UI"/>
                <w:b w:val="0"/>
                <w:bCs w:val="0"/>
                <w:sz w:val="18"/>
                <w:szCs w:val="18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Gender </w:t>
            </w:r>
          </w:p>
          <w:p w14:paraId="23325976" w14:textId="77777777" w:rsidR="005830A9" w:rsidRPr="00AD3D9A" w:rsidRDefault="005830A9" w:rsidP="005200FB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669" w:type="pct"/>
            <w:gridSpan w:val="2"/>
            <w:hideMark/>
          </w:tcPr>
          <w:p w14:paraId="5D9EC7D3" w14:textId="77777777" w:rsidR="005830A9" w:rsidRPr="00AD3D9A" w:rsidRDefault="005830A9" w:rsidP="005200FB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Male </w:t>
            </w:r>
          </w:p>
        </w:tc>
        <w:tc>
          <w:tcPr>
            <w:tcW w:w="1014" w:type="pct"/>
            <w:vAlign w:val="bottom"/>
          </w:tcPr>
          <w:p w14:paraId="2F64E031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9 (67.0%)</w:t>
            </w:r>
          </w:p>
        </w:tc>
        <w:tc>
          <w:tcPr>
            <w:tcW w:w="878" w:type="pct"/>
            <w:vAlign w:val="bottom"/>
          </w:tcPr>
          <w:p w14:paraId="4BF978EA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4 (50.2%)</w:t>
            </w:r>
          </w:p>
        </w:tc>
        <w:tc>
          <w:tcPr>
            <w:tcW w:w="676" w:type="pct"/>
            <w:vAlign w:val="bottom"/>
          </w:tcPr>
          <w:p w14:paraId="3CA07CEE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830A9" w:rsidRPr="00AD3D9A" w14:paraId="48F405F3" w14:textId="77777777" w:rsidTr="004D5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  <w:hideMark/>
          </w:tcPr>
          <w:p w14:paraId="45A1D0E4" w14:textId="77777777" w:rsidR="005830A9" w:rsidRPr="00AD3D9A" w:rsidRDefault="005830A9" w:rsidP="005200FB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1669" w:type="pct"/>
            <w:gridSpan w:val="2"/>
            <w:hideMark/>
          </w:tcPr>
          <w:p w14:paraId="6BD791F8" w14:textId="77777777" w:rsidR="005830A9" w:rsidRPr="00AD3D9A" w:rsidRDefault="005830A9" w:rsidP="005200FB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Female </w:t>
            </w:r>
          </w:p>
        </w:tc>
        <w:tc>
          <w:tcPr>
            <w:tcW w:w="1014" w:type="pct"/>
            <w:vAlign w:val="bottom"/>
          </w:tcPr>
          <w:p w14:paraId="4807BA73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6 (33.0%)</w:t>
            </w:r>
          </w:p>
        </w:tc>
        <w:tc>
          <w:tcPr>
            <w:tcW w:w="878" w:type="pct"/>
            <w:vAlign w:val="bottom"/>
          </w:tcPr>
          <w:p w14:paraId="6B88A238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3 (49.8%)</w:t>
            </w:r>
          </w:p>
        </w:tc>
        <w:tc>
          <w:tcPr>
            <w:tcW w:w="676" w:type="pct"/>
            <w:vAlign w:val="bottom"/>
          </w:tcPr>
          <w:p w14:paraId="73C43361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5830A9" w:rsidRPr="00AD3D9A" w14:paraId="6FE749F4" w14:textId="77777777" w:rsidTr="004D5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  <w:gridSpan w:val="3"/>
            <w:hideMark/>
          </w:tcPr>
          <w:p w14:paraId="549522E7" w14:textId="77777777" w:rsidR="005830A9" w:rsidRPr="00AD3D9A" w:rsidRDefault="005830A9" w:rsidP="005200FB">
            <w:pPr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Mean age (years) (SD)</w:t>
            </w:r>
          </w:p>
        </w:tc>
        <w:tc>
          <w:tcPr>
            <w:tcW w:w="1014" w:type="pct"/>
            <w:vAlign w:val="bottom"/>
          </w:tcPr>
          <w:p w14:paraId="7868D9C5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9.40 (13.27)</w:t>
            </w:r>
          </w:p>
        </w:tc>
        <w:tc>
          <w:tcPr>
            <w:tcW w:w="878" w:type="pct"/>
            <w:vAlign w:val="bottom"/>
          </w:tcPr>
          <w:p w14:paraId="6977634F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3.11 (14.18)</w:t>
            </w:r>
          </w:p>
        </w:tc>
        <w:tc>
          <w:tcPr>
            <w:tcW w:w="676" w:type="pct"/>
          </w:tcPr>
          <w:p w14:paraId="2429BA92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>
              <w:rPr>
                <w:rFonts w:ascii="Calibri" w:eastAsia="Times New Roman" w:hAnsi="Calibri" w:cs="Calibri"/>
                <w:lang w:val="en-US" w:eastAsia="en-GB"/>
              </w:rPr>
              <w:t>&lt;0.001</w:t>
            </w:r>
          </w:p>
        </w:tc>
      </w:tr>
      <w:tr w:rsidR="005830A9" w:rsidRPr="00AD3D9A" w14:paraId="0B3CEB91" w14:textId="77777777" w:rsidTr="004D5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 w:val="restart"/>
            <w:hideMark/>
          </w:tcPr>
          <w:p w14:paraId="170D0A75" w14:textId="77777777" w:rsidR="005830A9" w:rsidRPr="00AD3D9A" w:rsidRDefault="005830A9" w:rsidP="005200FB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Ethnic origin </w:t>
            </w:r>
          </w:p>
        </w:tc>
        <w:tc>
          <w:tcPr>
            <w:tcW w:w="1669" w:type="pct"/>
            <w:gridSpan w:val="2"/>
            <w:hideMark/>
          </w:tcPr>
          <w:p w14:paraId="6A56E4DF" w14:textId="77777777" w:rsidR="005830A9" w:rsidRPr="00AD3D9A" w:rsidRDefault="005830A9" w:rsidP="005200FB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White British</w:t>
            </w:r>
            <w:r w:rsidRPr="00AD3D9A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1014" w:type="pct"/>
            <w:vAlign w:val="bottom"/>
          </w:tcPr>
          <w:p w14:paraId="22972BF6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76 (69.5%)</w:t>
            </w:r>
          </w:p>
        </w:tc>
        <w:tc>
          <w:tcPr>
            <w:tcW w:w="878" w:type="pct"/>
            <w:vAlign w:val="bottom"/>
          </w:tcPr>
          <w:p w14:paraId="1C7E33E4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7 (79.1%)</w:t>
            </w:r>
          </w:p>
        </w:tc>
        <w:tc>
          <w:tcPr>
            <w:tcW w:w="676" w:type="pct"/>
          </w:tcPr>
          <w:p w14:paraId="30997C29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05</w:t>
            </w:r>
          </w:p>
        </w:tc>
      </w:tr>
      <w:tr w:rsidR="005830A9" w:rsidRPr="00AD3D9A" w14:paraId="3F759480" w14:textId="77777777" w:rsidTr="004D5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  <w:hideMark/>
          </w:tcPr>
          <w:p w14:paraId="3B25D5C5" w14:textId="77777777" w:rsidR="005830A9" w:rsidRPr="00AD3D9A" w:rsidRDefault="005830A9" w:rsidP="005200FB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1669" w:type="pct"/>
            <w:gridSpan w:val="2"/>
            <w:hideMark/>
          </w:tcPr>
          <w:p w14:paraId="3586B3F8" w14:textId="77777777" w:rsidR="005830A9" w:rsidRPr="00AD3D9A" w:rsidRDefault="005830A9" w:rsidP="005200FB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White – Other</w:t>
            </w:r>
            <w:r w:rsidRPr="00AD3D9A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1014" w:type="pct"/>
            <w:vAlign w:val="bottom"/>
          </w:tcPr>
          <w:p w14:paraId="0BB2FCED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8 (12.8%)</w:t>
            </w:r>
          </w:p>
        </w:tc>
        <w:tc>
          <w:tcPr>
            <w:tcW w:w="878" w:type="pct"/>
            <w:vAlign w:val="bottom"/>
          </w:tcPr>
          <w:p w14:paraId="6C9DBCAD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4 (11.8%)</w:t>
            </w:r>
          </w:p>
        </w:tc>
        <w:tc>
          <w:tcPr>
            <w:tcW w:w="676" w:type="pct"/>
          </w:tcPr>
          <w:p w14:paraId="7A5C3BF8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5830A9" w:rsidRPr="00AD3D9A" w14:paraId="228EF9B1" w14:textId="77777777" w:rsidTr="004D5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  <w:hideMark/>
          </w:tcPr>
          <w:p w14:paraId="1CCED2A3" w14:textId="77777777" w:rsidR="005830A9" w:rsidRPr="00AD3D9A" w:rsidRDefault="005830A9" w:rsidP="005200FB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1669" w:type="pct"/>
            <w:gridSpan w:val="2"/>
            <w:hideMark/>
          </w:tcPr>
          <w:p w14:paraId="45736C6A" w14:textId="77777777" w:rsidR="005830A9" w:rsidRPr="00AD3D9A" w:rsidRDefault="005830A9" w:rsidP="005200FB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Black</w:t>
            </w:r>
            <w:r w:rsidRPr="00AD3D9A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1014" w:type="pct"/>
            <w:vAlign w:val="bottom"/>
          </w:tcPr>
          <w:p w14:paraId="7812F6FF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3 (6.3%)</w:t>
            </w:r>
          </w:p>
        </w:tc>
        <w:tc>
          <w:tcPr>
            <w:tcW w:w="878" w:type="pct"/>
            <w:vAlign w:val="bottom"/>
          </w:tcPr>
          <w:p w14:paraId="0A9A8256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 (4.9%)</w:t>
            </w:r>
          </w:p>
        </w:tc>
        <w:tc>
          <w:tcPr>
            <w:tcW w:w="676" w:type="pct"/>
          </w:tcPr>
          <w:p w14:paraId="6486CDB8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5830A9" w:rsidRPr="00AD3D9A" w14:paraId="4CF50F93" w14:textId="77777777" w:rsidTr="004D5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  <w:hideMark/>
          </w:tcPr>
          <w:p w14:paraId="620DB9B7" w14:textId="77777777" w:rsidR="005830A9" w:rsidRPr="00AD3D9A" w:rsidRDefault="005830A9" w:rsidP="005200FB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1669" w:type="pct"/>
            <w:gridSpan w:val="2"/>
            <w:hideMark/>
          </w:tcPr>
          <w:p w14:paraId="439A8715" w14:textId="77777777" w:rsidR="005830A9" w:rsidRPr="00AD3D9A" w:rsidRDefault="005830A9" w:rsidP="005200FB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South Asian</w:t>
            </w:r>
            <w:r w:rsidRPr="00AD3D9A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1014" w:type="pct"/>
            <w:vAlign w:val="bottom"/>
          </w:tcPr>
          <w:p w14:paraId="1A3D1629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 (8.5%)</w:t>
            </w:r>
          </w:p>
        </w:tc>
        <w:tc>
          <w:tcPr>
            <w:tcW w:w="878" w:type="pct"/>
            <w:vAlign w:val="bottom"/>
          </w:tcPr>
          <w:p w14:paraId="3487DB17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 (2.1%)</w:t>
            </w:r>
          </w:p>
        </w:tc>
        <w:tc>
          <w:tcPr>
            <w:tcW w:w="676" w:type="pct"/>
          </w:tcPr>
          <w:p w14:paraId="5AECE409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5830A9" w:rsidRPr="00AD3D9A" w14:paraId="21D4EBD7" w14:textId="77777777" w:rsidTr="004D5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  <w:hideMark/>
          </w:tcPr>
          <w:p w14:paraId="7063603A" w14:textId="77777777" w:rsidR="005830A9" w:rsidRPr="00AD3D9A" w:rsidRDefault="005830A9" w:rsidP="005200FB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1669" w:type="pct"/>
            <w:gridSpan w:val="2"/>
            <w:hideMark/>
          </w:tcPr>
          <w:p w14:paraId="2F6F8B81" w14:textId="77777777" w:rsidR="005830A9" w:rsidRPr="00AD3D9A" w:rsidRDefault="005830A9" w:rsidP="005200FB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Other</w:t>
            </w:r>
            <w:r w:rsidRPr="00AD3D9A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1014" w:type="pct"/>
            <w:vAlign w:val="bottom"/>
          </w:tcPr>
          <w:p w14:paraId="6547A635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 (2.6%)</w:t>
            </w:r>
          </w:p>
        </w:tc>
        <w:tc>
          <w:tcPr>
            <w:tcW w:w="878" w:type="pct"/>
            <w:vAlign w:val="bottom"/>
          </w:tcPr>
          <w:p w14:paraId="08C03100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 (2.1%)</w:t>
            </w:r>
          </w:p>
        </w:tc>
        <w:tc>
          <w:tcPr>
            <w:tcW w:w="676" w:type="pct"/>
          </w:tcPr>
          <w:p w14:paraId="50247623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5830A9" w:rsidRPr="00AD3D9A" w14:paraId="35F09109" w14:textId="77777777" w:rsidTr="004D5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hideMark/>
          </w:tcPr>
          <w:p w14:paraId="006869C1" w14:textId="77777777" w:rsidR="005830A9" w:rsidRPr="00AD3D9A" w:rsidRDefault="005830A9" w:rsidP="005200FB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669" w:type="pct"/>
            <w:gridSpan w:val="2"/>
            <w:hideMark/>
          </w:tcPr>
          <w:p w14:paraId="40ADD200" w14:textId="77777777" w:rsidR="005830A9" w:rsidRPr="00AD3D9A" w:rsidRDefault="005830A9" w:rsidP="005200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Refused / missing</w:t>
            </w:r>
          </w:p>
        </w:tc>
        <w:tc>
          <w:tcPr>
            <w:tcW w:w="1014" w:type="pct"/>
            <w:vAlign w:val="bottom"/>
          </w:tcPr>
          <w:p w14:paraId="675E2F61" w14:textId="77777777" w:rsidR="005830A9" w:rsidRPr="00AD3D9A" w:rsidRDefault="005830A9" w:rsidP="0052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3%)</w:t>
            </w:r>
          </w:p>
        </w:tc>
        <w:tc>
          <w:tcPr>
            <w:tcW w:w="878" w:type="pct"/>
            <w:vAlign w:val="bottom"/>
          </w:tcPr>
          <w:p w14:paraId="234C7B40" w14:textId="77777777" w:rsidR="005830A9" w:rsidRPr="00AD3D9A" w:rsidRDefault="005830A9" w:rsidP="0052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76" w:type="pct"/>
          </w:tcPr>
          <w:p w14:paraId="48210604" w14:textId="77777777" w:rsidR="005830A9" w:rsidRPr="00AD3D9A" w:rsidRDefault="005830A9" w:rsidP="0052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5830A9" w:rsidRPr="00AD3D9A" w14:paraId="50DFA4BD" w14:textId="77777777" w:rsidTr="004D5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  <w:gridSpan w:val="3"/>
            <w:hideMark/>
          </w:tcPr>
          <w:p w14:paraId="68F8C7FB" w14:textId="77777777" w:rsidR="005830A9" w:rsidRPr="00AD3D9A" w:rsidRDefault="005830A9" w:rsidP="005200FB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Mean deprivation decile (SD) </w:t>
            </w:r>
          </w:p>
        </w:tc>
        <w:tc>
          <w:tcPr>
            <w:tcW w:w="1014" w:type="pct"/>
            <w:vAlign w:val="bottom"/>
          </w:tcPr>
          <w:p w14:paraId="2B1CCD7D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31 (2.56)</w:t>
            </w:r>
          </w:p>
        </w:tc>
        <w:tc>
          <w:tcPr>
            <w:tcW w:w="878" w:type="pct"/>
            <w:vAlign w:val="bottom"/>
          </w:tcPr>
          <w:p w14:paraId="0B03FE11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70 (2.65)</w:t>
            </w:r>
          </w:p>
        </w:tc>
        <w:tc>
          <w:tcPr>
            <w:tcW w:w="676" w:type="pct"/>
            <w:vAlign w:val="bottom"/>
          </w:tcPr>
          <w:p w14:paraId="33369ADB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5830A9" w:rsidRPr="00AD3D9A" w14:paraId="6D7BD657" w14:textId="77777777" w:rsidTr="004D5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 w:val="restart"/>
            <w:hideMark/>
          </w:tcPr>
          <w:p w14:paraId="2EBFD70E" w14:textId="77777777" w:rsidR="005830A9" w:rsidRPr="00AD3D9A" w:rsidRDefault="005830A9" w:rsidP="005200FB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Employment status </w:t>
            </w:r>
          </w:p>
        </w:tc>
        <w:tc>
          <w:tcPr>
            <w:tcW w:w="1669" w:type="pct"/>
            <w:gridSpan w:val="2"/>
            <w:hideMark/>
          </w:tcPr>
          <w:p w14:paraId="10A9F93F" w14:textId="77777777" w:rsidR="005830A9" w:rsidRPr="00AD3D9A" w:rsidRDefault="005830A9" w:rsidP="005200FB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Employed </w:t>
            </w:r>
          </w:p>
        </w:tc>
        <w:tc>
          <w:tcPr>
            <w:tcW w:w="1014" w:type="pct"/>
            <w:vAlign w:val="bottom"/>
          </w:tcPr>
          <w:p w14:paraId="63CBB276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19 (61.2%)</w:t>
            </w:r>
          </w:p>
        </w:tc>
        <w:tc>
          <w:tcPr>
            <w:tcW w:w="878" w:type="pct"/>
            <w:vAlign w:val="bottom"/>
          </w:tcPr>
          <w:p w14:paraId="188A4B23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7 (61.7%)</w:t>
            </w:r>
          </w:p>
        </w:tc>
        <w:tc>
          <w:tcPr>
            <w:tcW w:w="676" w:type="pct"/>
            <w:vAlign w:val="bottom"/>
          </w:tcPr>
          <w:p w14:paraId="0C713145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5830A9" w:rsidRPr="00AD3D9A" w14:paraId="1738B117" w14:textId="77777777" w:rsidTr="004D5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  <w:hideMark/>
          </w:tcPr>
          <w:p w14:paraId="42DAC33D" w14:textId="77777777" w:rsidR="005830A9" w:rsidRPr="00AD3D9A" w:rsidRDefault="005830A9" w:rsidP="005200FB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1669" w:type="pct"/>
            <w:gridSpan w:val="2"/>
            <w:hideMark/>
          </w:tcPr>
          <w:p w14:paraId="5D80C9E9" w14:textId="77777777" w:rsidR="005830A9" w:rsidRPr="00AD3D9A" w:rsidRDefault="005830A9" w:rsidP="005200FB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Unemployed </w:t>
            </w:r>
          </w:p>
        </w:tc>
        <w:tc>
          <w:tcPr>
            <w:tcW w:w="1014" w:type="pct"/>
            <w:vAlign w:val="bottom"/>
          </w:tcPr>
          <w:p w14:paraId="30CEC5D0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.1%)</w:t>
            </w:r>
          </w:p>
        </w:tc>
        <w:tc>
          <w:tcPr>
            <w:tcW w:w="878" w:type="pct"/>
            <w:vAlign w:val="bottom"/>
          </w:tcPr>
          <w:p w14:paraId="0787920F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7 (9.4%)</w:t>
            </w:r>
          </w:p>
        </w:tc>
        <w:tc>
          <w:tcPr>
            <w:tcW w:w="676" w:type="pct"/>
            <w:vAlign w:val="bottom"/>
          </w:tcPr>
          <w:p w14:paraId="76FB0696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GB"/>
              </w:rPr>
            </w:pPr>
          </w:p>
        </w:tc>
      </w:tr>
      <w:tr w:rsidR="005830A9" w:rsidRPr="00AD3D9A" w14:paraId="0C3F8022" w14:textId="77777777" w:rsidTr="004D5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  <w:hideMark/>
          </w:tcPr>
          <w:p w14:paraId="74EE77EC" w14:textId="77777777" w:rsidR="005830A9" w:rsidRPr="00AD3D9A" w:rsidRDefault="005830A9" w:rsidP="005200FB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1669" w:type="pct"/>
            <w:gridSpan w:val="2"/>
            <w:hideMark/>
          </w:tcPr>
          <w:p w14:paraId="7B7B9E41" w14:textId="77777777" w:rsidR="005830A9" w:rsidRPr="00AD3D9A" w:rsidRDefault="005830A9" w:rsidP="005200FB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Unable to work due to sickness or disability </w:t>
            </w:r>
          </w:p>
        </w:tc>
        <w:tc>
          <w:tcPr>
            <w:tcW w:w="1014" w:type="pct"/>
            <w:vAlign w:val="bottom"/>
          </w:tcPr>
          <w:p w14:paraId="507317D4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0 (19.0%)</w:t>
            </w:r>
          </w:p>
        </w:tc>
        <w:tc>
          <w:tcPr>
            <w:tcW w:w="878" w:type="pct"/>
            <w:vAlign w:val="bottom"/>
          </w:tcPr>
          <w:p w14:paraId="6A65EF5D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6 (16.0%)</w:t>
            </w:r>
          </w:p>
        </w:tc>
        <w:tc>
          <w:tcPr>
            <w:tcW w:w="676" w:type="pct"/>
            <w:vAlign w:val="bottom"/>
          </w:tcPr>
          <w:p w14:paraId="639CAA56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eastAsia="en-GB"/>
              </w:rPr>
            </w:pPr>
          </w:p>
        </w:tc>
      </w:tr>
      <w:tr w:rsidR="005830A9" w:rsidRPr="00AD3D9A" w14:paraId="759F53BC" w14:textId="77777777" w:rsidTr="004D5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  <w:hideMark/>
          </w:tcPr>
          <w:p w14:paraId="7B23587D" w14:textId="77777777" w:rsidR="005830A9" w:rsidRPr="00AD3D9A" w:rsidRDefault="005830A9" w:rsidP="005200FB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1669" w:type="pct"/>
            <w:gridSpan w:val="2"/>
            <w:hideMark/>
          </w:tcPr>
          <w:p w14:paraId="16069FD6" w14:textId="77777777" w:rsidR="005830A9" w:rsidRPr="00AD3D9A" w:rsidRDefault="005830A9" w:rsidP="005200FB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Carer, retired or student </w:t>
            </w:r>
          </w:p>
        </w:tc>
        <w:tc>
          <w:tcPr>
            <w:tcW w:w="1014" w:type="pct"/>
            <w:vAlign w:val="bottom"/>
          </w:tcPr>
          <w:p w14:paraId="172E81ED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5 (9.5%)</w:t>
            </w:r>
          </w:p>
        </w:tc>
        <w:tc>
          <w:tcPr>
            <w:tcW w:w="878" w:type="pct"/>
            <w:vAlign w:val="bottom"/>
          </w:tcPr>
          <w:p w14:paraId="6E3B28E0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7 (12.9%)</w:t>
            </w:r>
          </w:p>
        </w:tc>
        <w:tc>
          <w:tcPr>
            <w:tcW w:w="676" w:type="pct"/>
            <w:vAlign w:val="bottom"/>
          </w:tcPr>
          <w:p w14:paraId="6E9C1A06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GB"/>
              </w:rPr>
            </w:pPr>
          </w:p>
        </w:tc>
      </w:tr>
      <w:tr w:rsidR="005830A9" w:rsidRPr="00AD3D9A" w14:paraId="14AF949D" w14:textId="77777777" w:rsidTr="004D5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hideMark/>
          </w:tcPr>
          <w:p w14:paraId="7C5C415D" w14:textId="77777777" w:rsidR="005830A9" w:rsidRPr="00AD3D9A" w:rsidRDefault="005830A9" w:rsidP="005200FB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669" w:type="pct"/>
            <w:gridSpan w:val="2"/>
            <w:hideMark/>
          </w:tcPr>
          <w:p w14:paraId="7A44868A" w14:textId="77777777" w:rsidR="005830A9" w:rsidRPr="00AD3D9A" w:rsidRDefault="005830A9" w:rsidP="005200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Other</w:t>
            </w:r>
          </w:p>
        </w:tc>
        <w:tc>
          <w:tcPr>
            <w:tcW w:w="1014" w:type="pct"/>
            <w:vAlign w:val="bottom"/>
          </w:tcPr>
          <w:p w14:paraId="31EA62C8" w14:textId="77777777" w:rsidR="005830A9" w:rsidRPr="00AD3D9A" w:rsidRDefault="005830A9" w:rsidP="0052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3%)</w:t>
            </w:r>
          </w:p>
        </w:tc>
        <w:tc>
          <w:tcPr>
            <w:tcW w:w="878" w:type="pct"/>
            <w:vAlign w:val="bottom"/>
          </w:tcPr>
          <w:p w14:paraId="07DC55DF" w14:textId="77777777" w:rsidR="005830A9" w:rsidRPr="00AD3D9A" w:rsidRDefault="005830A9" w:rsidP="0052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76" w:type="pct"/>
            <w:vAlign w:val="bottom"/>
          </w:tcPr>
          <w:p w14:paraId="2AD6FCDE" w14:textId="77777777" w:rsidR="005830A9" w:rsidRPr="00AD3D9A" w:rsidRDefault="005830A9" w:rsidP="0052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eastAsia="en-GB"/>
              </w:rPr>
            </w:pPr>
          </w:p>
        </w:tc>
      </w:tr>
      <w:tr w:rsidR="005830A9" w:rsidRPr="00AD3D9A" w14:paraId="0E82460D" w14:textId="77777777" w:rsidTr="004D5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  <w:gridSpan w:val="3"/>
            <w:hideMark/>
          </w:tcPr>
          <w:p w14:paraId="2EE4F4D9" w14:textId="77777777" w:rsidR="005830A9" w:rsidRPr="00AD3D9A" w:rsidRDefault="005830A9" w:rsidP="005200FB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Median number of cigarettes smoked per day (IQR)</w:t>
            </w:r>
          </w:p>
        </w:tc>
        <w:tc>
          <w:tcPr>
            <w:tcW w:w="1014" w:type="pct"/>
            <w:vAlign w:val="bottom"/>
          </w:tcPr>
          <w:p w14:paraId="2091E9F2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00 (10.00, 20.00)</w:t>
            </w:r>
          </w:p>
        </w:tc>
        <w:tc>
          <w:tcPr>
            <w:tcW w:w="878" w:type="pct"/>
            <w:vAlign w:val="bottom"/>
          </w:tcPr>
          <w:p w14:paraId="18C8BCD6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00 (10.00, 20.00)</w:t>
            </w:r>
          </w:p>
        </w:tc>
        <w:tc>
          <w:tcPr>
            <w:tcW w:w="676" w:type="pct"/>
            <w:vAlign w:val="bottom"/>
          </w:tcPr>
          <w:p w14:paraId="68012200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</w:tr>
      <w:tr w:rsidR="005830A9" w:rsidRPr="00AD3D9A" w14:paraId="762B594F" w14:textId="77777777" w:rsidTr="004D5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  <w:gridSpan w:val="3"/>
            <w:hideMark/>
          </w:tcPr>
          <w:p w14:paraId="36C6115A" w14:textId="77777777" w:rsidR="005830A9" w:rsidRPr="00AD3D9A" w:rsidRDefault="005830A9" w:rsidP="005200FB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Mean motivation to quit score (SD)</w:t>
            </w:r>
          </w:p>
        </w:tc>
        <w:tc>
          <w:tcPr>
            <w:tcW w:w="1014" w:type="pct"/>
            <w:vAlign w:val="bottom"/>
          </w:tcPr>
          <w:p w14:paraId="67947F1D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15 (1.58)</w:t>
            </w:r>
          </w:p>
        </w:tc>
        <w:tc>
          <w:tcPr>
            <w:tcW w:w="878" w:type="pct"/>
            <w:vAlign w:val="bottom"/>
          </w:tcPr>
          <w:p w14:paraId="46DD5812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08 (1.66)</w:t>
            </w:r>
          </w:p>
        </w:tc>
        <w:tc>
          <w:tcPr>
            <w:tcW w:w="676" w:type="pct"/>
            <w:vAlign w:val="bottom"/>
          </w:tcPr>
          <w:p w14:paraId="348890E4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5830A9" w:rsidRPr="00AD3D9A" w14:paraId="03EB8968" w14:textId="77777777" w:rsidTr="004D5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  <w:gridSpan w:val="3"/>
            <w:hideMark/>
          </w:tcPr>
          <w:p w14:paraId="780E2DC6" w14:textId="77777777" w:rsidR="005830A9" w:rsidRPr="00AD3D9A" w:rsidRDefault="005830A9" w:rsidP="005200FB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Mean age started smoking (SD)</w:t>
            </w:r>
          </w:p>
        </w:tc>
        <w:tc>
          <w:tcPr>
            <w:tcW w:w="1014" w:type="pct"/>
            <w:vAlign w:val="bottom"/>
          </w:tcPr>
          <w:p w14:paraId="52FEEB5B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80 (4.46)</w:t>
            </w:r>
          </w:p>
        </w:tc>
        <w:tc>
          <w:tcPr>
            <w:tcW w:w="878" w:type="pct"/>
            <w:vAlign w:val="bottom"/>
          </w:tcPr>
          <w:p w14:paraId="1897E797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85 (5.03)</w:t>
            </w:r>
          </w:p>
        </w:tc>
        <w:tc>
          <w:tcPr>
            <w:tcW w:w="676" w:type="pct"/>
            <w:vAlign w:val="bottom"/>
          </w:tcPr>
          <w:p w14:paraId="169C440E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5830A9" w:rsidRPr="00AD3D9A" w14:paraId="3014FB2B" w14:textId="77777777" w:rsidTr="004D5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  <w:gridSpan w:val="3"/>
            <w:hideMark/>
          </w:tcPr>
          <w:p w14:paraId="7E0316B8" w14:textId="77777777" w:rsidR="005830A9" w:rsidRPr="00AD3D9A" w:rsidRDefault="005830A9" w:rsidP="005200FB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shd w:val="clear" w:color="auto" w:fill="FFFFFF"/>
                <w:lang w:eastAsia="en-GB"/>
              </w:rPr>
              <w:t xml:space="preserve">Mean </w:t>
            </w:r>
            <w:proofErr w:type="spellStart"/>
            <w:r w:rsidRPr="00AD3D9A">
              <w:rPr>
                <w:rFonts w:ascii="Calibri" w:eastAsia="Times New Roman" w:hAnsi="Calibri" w:cs="Calibri"/>
                <w:shd w:val="clear" w:color="auto" w:fill="FFFFFF"/>
                <w:lang w:eastAsia="en-GB"/>
              </w:rPr>
              <w:t>Fagerström</w:t>
            </w:r>
            <w:proofErr w:type="spellEnd"/>
            <w:r w:rsidRPr="00AD3D9A">
              <w:rPr>
                <w:rFonts w:ascii="Calibri" w:eastAsia="Times New Roman" w:hAnsi="Calibri" w:cs="Calibri"/>
                <w:shd w:val="clear" w:color="auto" w:fill="FFFFFF"/>
                <w:lang w:eastAsia="en-GB"/>
              </w:rPr>
              <w:t xml:space="preserve"> test for nicotine dependence score</w:t>
            </w:r>
            <w:r w:rsidRPr="00AD3D9A">
              <w:rPr>
                <w:rFonts w:ascii="Calibri" w:eastAsia="Times New Roman" w:hAnsi="Calibri" w:cs="Calibri"/>
                <w:lang w:eastAsia="en-GB"/>
              </w:rPr>
              <w:t> (SD)</w:t>
            </w:r>
          </w:p>
        </w:tc>
        <w:tc>
          <w:tcPr>
            <w:tcW w:w="1014" w:type="pct"/>
            <w:vAlign w:val="bottom"/>
          </w:tcPr>
          <w:p w14:paraId="578B9D09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84 (2.30)</w:t>
            </w:r>
          </w:p>
        </w:tc>
        <w:tc>
          <w:tcPr>
            <w:tcW w:w="878" w:type="pct"/>
            <w:vAlign w:val="bottom"/>
          </w:tcPr>
          <w:p w14:paraId="2214366B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02 (2.31)</w:t>
            </w:r>
          </w:p>
        </w:tc>
        <w:tc>
          <w:tcPr>
            <w:tcW w:w="676" w:type="pct"/>
            <w:vAlign w:val="bottom"/>
          </w:tcPr>
          <w:p w14:paraId="7C7859AB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5830A9" w:rsidRPr="00AD3D9A" w14:paraId="2C1F40EB" w14:textId="77777777" w:rsidTr="004D5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  <w:gridSpan w:val="3"/>
            <w:hideMark/>
          </w:tcPr>
          <w:p w14:paraId="2FF478D0" w14:textId="77777777" w:rsidR="005830A9" w:rsidRPr="00AD3D9A" w:rsidRDefault="005830A9" w:rsidP="005200FB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Use of nicotine replacement therapy in last 3 months </w:t>
            </w:r>
          </w:p>
        </w:tc>
        <w:tc>
          <w:tcPr>
            <w:tcW w:w="1014" w:type="pct"/>
            <w:vAlign w:val="bottom"/>
          </w:tcPr>
          <w:p w14:paraId="50CB9562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8 (9.9%)</w:t>
            </w:r>
          </w:p>
        </w:tc>
        <w:tc>
          <w:tcPr>
            <w:tcW w:w="878" w:type="pct"/>
            <w:vAlign w:val="bottom"/>
          </w:tcPr>
          <w:p w14:paraId="2D2EB7EE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 (7.0%)</w:t>
            </w:r>
          </w:p>
        </w:tc>
        <w:tc>
          <w:tcPr>
            <w:tcW w:w="676" w:type="pct"/>
            <w:vAlign w:val="bottom"/>
          </w:tcPr>
          <w:p w14:paraId="7452EB71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5830A9" w:rsidRPr="004E147C" w14:paraId="12342402" w14:textId="77777777" w:rsidTr="004D5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gridSpan w:val="2"/>
            <w:hideMark/>
          </w:tcPr>
          <w:p w14:paraId="460A3C61" w14:textId="77777777" w:rsidR="005830A9" w:rsidRPr="00AD3D9A" w:rsidRDefault="005830A9" w:rsidP="005200FB">
            <w:pPr>
              <w:textAlignment w:val="baseline"/>
              <w:rPr>
                <w:rFonts w:ascii="Segoe UI" w:eastAsia="Times New Roman" w:hAnsi="Segoe UI" w:cs="Segoe UI"/>
                <w:b w:val="0"/>
                <w:bCs w:val="0"/>
                <w:sz w:val="18"/>
                <w:szCs w:val="18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Use of e-cigarettes in the last 3 months </w:t>
            </w:r>
          </w:p>
        </w:tc>
        <w:tc>
          <w:tcPr>
            <w:tcW w:w="1531" w:type="pct"/>
          </w:tcPr>
          <w:p w14:paraId="11BB3A3F" w14:textId="77777777" w:rsidR="005830A9" w:rsidRPr="004E147C" w:rsidRDefault="005830A9" w:rsidP="005200FB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4E147C">
              <w:rPr>
                <w:rFonts w:eastAsia="Times New Roman" w:cstheme="minorHAnsi"/>
                <w:lang w:eastAsia="en-GB"/>
              </w:rPr>
              <w:t>Not used </w:t>
            </w:r>
          </w:p>
        </w:tc>
        <w:tc>
          <w:tcPr>
            <w:tcW w:w="1014" w:type="pct"/>
            <w:vAlign w:val="bottom"/>
          </w:tcPr>
          <w:p w14:paraId="56B630AB" w14:textId="77777777" w:rsidR="005830A9" w:rsidRPr="004E147C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05 (73.7%)</w:t>
            </w:r>
          </w:p>
        </w:tc>
        <w:tc>
          <w:tcPr>
            <w:tcW w:w="878" w:type="pct"/>
            <w:vAlign w:val="bottom"/>
          </w:tcPr>
          <w:p w14:paraId="2675E94A" w14:textId="77777777" w:rsidR="005830A9" w:rsidRPr="004E147C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7 (75.6%)</w:t>
            </w:r>
          </w:p>
        </w:tc>
        <w:tc>
          <w:tcPr>
            <w:tcW w:w="676" w:type="pct"/>
            <w:vAlign w:val="bottom"/>
          </w:tcPr>
          <w:p w14:paraId="14837535" w14:textId="77777777" w:rsidR="005830A9" w:rsidRPr="004E147C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5830A9" w:rsidRPr="004E147C" w14:paraId="677AC42D" w14:textId="77777777" w:rsidTr="004D5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gridSpan w:val="2"/>
          </w:tcPr>
          <w:p w14:paraId="75562B94" w14:textId="77777777" w:rsidR="005830A9" w:rsidRPr="00AD3D9A" w:rsidRDefault="005830A9" w:rsidP="005200FB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</w:p>
        </w:tc>
        <w:tc>
          <w:tcPr>
            <w:tcW w:w="1531" w:type="pct"/>
          </w:tcPr>
          <w:p w14:paraId="05D2B837" w14:textId="77777777" w:rsidR="005830A9" w:rsidRPr="004E147C" w:rsidRDefault="005830A9" w:rsidP="005200FB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4E147C">
              <w:rPr>
                <w:rFonts w:eastAsia="Times New Roman" w:cstheme="minorHAnsi"/>
                <w:lang w:eastAsia="en-GB"/>
              </w:rPr>
              <w:t>Once a month o</w:t>
            </w:r>
            <w:r>
              <w:rPr>
                <w:rFonts w:eastAsia="Times New Roman" w:cstheme="minorHAnsi"/>
                <w:lang w:eastAsia="en-GB"/>
              </w:rPr>
              <w:t>r</w:t>
            </w:r>
            <w:r w:rsidRPr="004E147C">
              <w:rPr>
                <w:rFonts w:eastAsia="Times New Roman" w:cstheme="minorHAnsi"/>
                <w:lang w:eastAsia="en-GB"/>
              </w:rPr>
              <w:t xml:space="preserve"> less </w:t>
            </w:r>
          </w:p>
        </w:tc>
        <w:tc>
          <w:tcPr>
            <w:tcW w:w="1014" w:type="pct"/>
            <w:vAlign w:val="bottom"/>
          </w:tcPr>
          <w:p w14:paraId="7FF1DBBC" w14:textId="77777777" w:rsidR="005830A9" w:rsidRPr="004E147C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1 (10.4%)</w:t>
            </w:r>
          </w:p>
        </w:tc>
        <w:tc>
          <w:tcPr>
            <w:tcW w:w="878" w:type="pct"/>
            <w:vAlign w:val="bottom"/>
          </w:tcPr>
          <w:p w14:paraId="7C87BF9E" w14:textId="77777777" w:rsidR="005830A9" w:rsidRPr="004E147C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 (8.0%)</w:t>
            </w:r>
          </w:p>
        </w:tc>
        <w:tc>
          <w:tcPr>
            <w:tcW w:w="676" w:type="pct"/>
            <w:vAlign w:val="bottom"/>
          </w:tcPr>
          <w:p w14:paraId="7ECF0835" w14:textId="77777777" w:rsidR="005830A9" w:rsidRPr="004E147C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</w:p>
        </w:tc>
      </w:tr>
      <w:tr w:rsidR="005830A9" w:rsidRPr="004E147C" w14:paraId="7F8A7601" w14:textId="77777777" w:rsidTr="004D5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gridSpan w:val="2"/>
          </w:tcPr>
          <w:p w14:paraId="6BC4D3FA" w14:textId="77777777" w:rsidR="005830A9" w:rsidRPr="00AD3D9A" w:rsidRDefault="005830A9" w:rsidP="005200FB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</w:p>
        </w:tc>
        <w:tc>
          <w:tcPr>
            <w:tcW w:w="1531" w:type="pct"/>
          </w:tcPr>
          <w:p w14:paraId="790511A8" w14:textId="77777777" w:rsidR="005830A9" w:rsidRPr="004E147C" w:rsidRDefault="005830A9" w:rsidP="005200FB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4E147C">
              <w:rPr>
                <w:rFonts w:eastAsia="Times New Roman" w:cstheme="minorHAnsi"/>
                <w:lang w:eastAsia="en-GB"/>
              </w:rPr>
              <w:t>On 2-4 days a month </w:t>
            </w:r>
          </w:p>
        </w:tc>
        <w:tc>
          <w:tcPr>
            <w:tcW w:w="1014" w:type="pct"/>
            <w:vAlign w:val="bottom"/>
          </w:tcPr>
          <w:p w14:paraId="52835357" w14:textId="77777777" w:rsidR="005830A9" w:rsidRPr="004E147C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6 (5.3%)</w:t>
            </w:r>
          </w:p>
        </w:tc>
        <w:tc>
          <w:tcPr>
            <w:tcW w:w="878" w:type="pct"/>
            <w:vAlign w:val="bottom"/>
          </w:tcPr>
          <w:p w14:paraId="13210D72" w14:textId="77777777" w:rsidR="005830A9" w:rsidRPr="004E147C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 (7.0%)</w:t>
            </w:r>
          </w:p>
        </w:tc>
        <w:tc>
          <w:tcPr>
            <w:tcW w:w="676" w:type="pct"/>
            <w:vAlign w:val="bottom"/>
          </w:tcPr>
          <w:p w14:paraId="760D83E9" w14:textId="77777777" w:rsidR="005830A9" w:rsidRPr="004E147C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</w:p>
        </w:tc>
      </w:tr>
      <w:tr w:rsidR="005830A9" w:rsidRPr="004E147C" w14:paraId="671BD882" w14:textId="77777777" w:rsidTr="004D5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gridSpan w:val="2"/>
          </w:tcPr>
          <w:p w14:paraId="7DDE0802" w14:textId="77777777" w:rsidR="005830A9" w:rsidRPr="00AD3D9A" w:rsidRDefault="005830A9" w:rsidP="005200FB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</w:p>
        </w:tc>
        <w:tc>
          <w:tcPr>
            <w:tcW w:w="1531" w:type="pct"/>
          </w:tcPr>
          <w:p w14:paraId="49E63A79" w14:textId="77777777" w:rsidR="005830A9" w:rsidRPr="004E147C" w:rsidRDefault="005830A9" w:rsidP="005200FB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4E147C">
              <w:rPr>
                <w:rFonts w:eastAsia="Times New Roman" w:cstheme="minorHAnsi"/>
                <w:lang w:eastAsia="en-GB"/>
              </w:rPr>
              <w:t>On 2-3 days a week </w:t>
            </w:r>
          </w:p>
        </w:tc>
        <w:tc>
          <w:tcPr>
            <w:tcW w:w="1014" w:type="pct"/>
            <w:vAlign w:val="bottom"/>
          </w:tcPr>
          <w:p w14:paraId="205E16A4" w14:textId="77777777" w:rsidR="005830A9" w:rsidRPr="004E147C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9 (5.7%)</w:t>
            </w:r>
          </w:p>
        </w:tc>
        <w:tc>
          <w:tcPr>
            <w:tcW w:w="878" w:type="pct"/>
            <w:vAlign w:val="bottom"/>
          </w:tcPr>
          <w:p w14:paraId="54974D85" w14:textId="77777777" w:rsidR="005830A9" w:rsidRPr="004E147C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 (3.5%)</w:t>
            </w:r>
          </w:p>
        </w:tc>
        <w:tc>
          <w:tcPr>
            <w:tcW w:w="676" w:type="pct"/>
            <w:vAlign w:val="bottom"/>
          </w:tcPr>
          <w:p w14:paraId="4B85CD25" w14:textId="77777777" w:rsidR="005830A9" w:rsidRPr="004E147C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</w:p>
        </w:tc>
      </w:tr>
      <w:tr w:rsidR="005830A9" w:rsidRPr="004E147C" w14:paraId="2696DB47" w14:textId="77777777" w:rsidTr="004D5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gridSpan w:val="2"/>
          </w:tcPr>
          <w:p w14:paraId="324DEBCA" w14:textId="77777777" w:rsidR="005830A9" w:rsidRPr="00AD3D9A" w:rsidRDefault="005830A9" w:rsidP="005200FB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</w:p>
        </w:tc>
        <w:tc>
          <w:tcPr>
            <w:tcW w:w="1531" w:type="pct"/>
          </w:tcPr>
          <w:p w14:paraId="725B61D2" w14:textId="77777777" w:rsidR="005830A9" w:rsidRPr="004E147C" w:rsidRDefault="005830A9" w:rsidP="005200FB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4E147C">
              <w:rPr>
                <w:rFonts w:eastAsia="Times New Roman" w:cstheme="minorHAnsi"/>
                <w:lang w:eastAsia="en-GB"/>
              </w:rPr>
              <w:t> On 5-6 days a week </w:t>
            </w:r>
          </w:p>
        </w:tc>
        <w:tc>
          <w:tcPr>
            <w:tcW w:w="1014" w:type="pct"/>
            <w:vAlign w:val="bottom"/>
          </w:tcPr>
          <w:p w14:paraId="36C4B365" w14:textId="77777777" w:rsidR="005830A9" w:rsidRPr="004E147C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4 (5.0%)</w:t>
            </w:r>
          </w:p>
        </w:tc>
        <w:tc>
          <w:tcPr>
            <w:tcW w:w="878" w:type="pct"/>
            <w:vAlign w:val="bottom"/>
          </w:tcPr>
          <w:p w14:paraId="3322F824" w14:textId="77777777" w:rsidR="005830A9" w:rsidRPr="004E147C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 (5.9%)</w:t>
            </w:r>
          </w:p>
        </w:tc>
        <w:tc>
          <w:tcPr>
            <w:tcW w:w="676" w:type="pct"/>
            <w:vAlign w:val="bottom"/>
          </w:tcPr>
          <w:p w14:paraId="5F965DBC" w14:textId="77777777" w:rsidR="005830A9" w:rsidRPr="004E147C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</w:p>
        </w:tc>
      </w:tr>
      <w:tr w:rsidR="005830A9" w14:paraId="39B71F78" w14:textId="77777777" w:rsidTr="004D5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gridSpan w:val="2"/>
          </w:tcPr>
          <w:p w14:paraId="0466EE71" w14:textId="77777777" w:rsidR="005830A9" w:rsidRPr="00AD3D9A" w:rsidRDefault="005830A9" w:rsidP="005200FB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</w:p>
        </w:tc>
        <w:tc>
          <w:tcPr>
            <w:tcW w:w="1531" w:type="pct"/>
          </w:tcPr>
          <w:p w14:paraId="7BD608A3" w14:textId="77777777" w:rsidR="005830A9" w:rsidRPr="00AD3D9A" w:rsidRDefault="005830A9" w:rsidP="005200FB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 Daily </w:t>
            </w:r>
          </w:p>
        </w:tc>
        <w:tc>
          <w:tcPr>
            <w:tcW w:w="1014" w:type="pct"/>
          </w:tcPr>
          <w:p w14:paraId="5D166021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878" w:type="pct"/>
          </w:tcPr>
          <w:p w14:paraId="3E72C933" w14:textId="77777777" w:rsidR="005830A9" w:rsidRPr="00AD3D9A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676" w:type="pct"/>
          </w:tcPr>
          <w:p w14:paraId="549D82FE" w14:textId="77777777" w:rsidR="005830A9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5830A9" w:rsidRPr="00AD3D9A" w14:paraId="2A5F7BA8" w14:textId="77777777" w:rsidTr="004D5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  <w:gridSpan w:val="3"/>
            <w:hideMark/>
          </w:tcPr>
          <w:p w14:paraId="413F063A" w14:textId="77777777" w:rsidR="005830A9" w:rsidRPr="00AD3D9A" w:rsidRDefault="005830A9" w:rsidP="005200FB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Lives with other smoker(s)</w:t>
            </w:r>
          </w:p>
        </w:tc>
        <w:tc>
          <w:tcPr>
            <w:tcW w:w="1014" w:type="pct"/>
            <w:vAlign w:val="bottom"/>
          </w:tcPr>
          <w:p w14:paraId="29DEAB6D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80 (40.9%)</w:t>
            </w:r>
          </w:p>
        </w:tc>
        <w:tc>
          <w:tcPr>
            <w:tcW w:w="878" w:type="pct"/>
            <w:vAlign w:val="bottom"/>
          </w:tcPr>
          <w:p w14:paraId="5E632B98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9 (41.5%)</w:t>
            </w:r>
          </w:p>
        </w:tc>
        <w:tc>
          <w:tcPr>
            <w:tcW w:w="676" w:type="pct"/>
          </w:tcPr>
          <w:p w14:paraId="1D8C4C80" w14:textId="77777777" w:rsidR="005830A9" w:rsidRPr="00AD3D9A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>
              <w:rPr>
                <w:rFonts w:ascii="Calibri" w:eastAsia="Times New Roman" w:hAnsi="Calibri" w:cs="Calibri"/>
                <w:lang w:val="en-US" w:eastAsia="en-GB"/>
              </w:rPr>
              <w:t>0.870</w:t>
            </w:r>
          </w:p>
        </w:tc>
      </w:tr>
      <w:tr w:rsidR="005830A9" w:rsidRPr="0003607E" w14:paraId="28E030E0" w14:textId="77777777" w:rsidTr="004D5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 w:val="restart"/>
            <w:hideMark/>
          </w:tcPr>
          <w:p w14:paraId="2C179581" w14:textId="77777777" w:rsidR="005830A9" w:rsidRPr="00AD3D9A" w:rsidRDefault="005830A9" w:rsidP="005200FB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D3D9A">
              <w:rPr>
                <w:rFonts w:ascii="Calibri" w:eastAsia="Times New Roman" w:hAnsi="Calibri" w:cs="Calibri"/>
                <w:lang w:eastAsia="en-GB"/>
              </w:rPr>
              <w:t>Recruitment by site </w:t>
            </w:r>
          </w:p>
        </w:tc>
        <w:tc>
          <w:tcPr>
            <w:tcW w:w="1669" w:type="pct"/>
            <w:gridSpan w:val="2"/>
            <w:hideMark/>
          </w:tcPr>
          <w:p w14:paraId="1FCF358E" w14:textId="77777777" w:rsidR="005830A9" w:rsidRPr="00BE5EB1" w:rsidRDefault="005830A9" w:rsidP="005200FB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BE5EB1">
              <w:rPr>
                <w:rFonts w:eastAsia="Times New Roman" w:cstheme="minorHAnsi"/>
                <w:lang w:eastAsia="en-GB"/>
              </w:rPr>
              <w:t>Norwich</w:t>
            </w:r>
          </w:p>
        </w:tc>
        <w:tc>
          <w:tcPr>
            <w:tcW w:w="1014" w:type="pct"/>
            <w:vAlign w:val="bottom"/>
          </w:tcPr>
          <w:p w14:paraId="6B464B32" w14:textId="77777777" w:rsidR="005830A9" w:rsidRPr="00422A7D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61 (38.1%)</w:t>
            </w:r>
          </w:p>
        </w:tc>
        <w:tc>
          <w:tcPr>
            <w:tcW w:w="878" w:type="pct"/>
            <w:vAlign w:val="bottom"/>
          </w:tcPr>
          <w:p w14:paraId="02BFA95D" w14:textId="77777777" w:rsidR="005830A9" w:rsidRPr="0003607E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9 (48.4%)</w:t>
            </w:r>
          </w:p>
        </w:tc>
        <w:tc>
          <w:tcPr>
            <w:tcW w:w="676" w:type="pct"/>
            <w:vAlign w:val="bottom"/>
          </w:tcPr>
          <w:p w14:paraId="0DD1135B" w14:textId="77777777" w:rsidR="005830A9" w:rsidRPr="0003607E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830A9" w:rsidRPr="0003607E" w14:paraId="11D4BCCD" w14:textId="77777777" w:rsidTr="004D5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  <w:hideMark/>
          </w:tcPr>
          <w:p w14:paraId="3BBFCF4D" w14:textId="77777777" w:rsidR="005830A9" w:rsidRPr="00AD3D9A" w:rsidRDefault="005830A9" w:rsidP="005200FB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1669" w:type="pct"/>
            <w:gridSpan w:val="2"/>
            <w:hideMark/>
          </w:tcPr>
          <w:p w14:paraId="48809337" w14:textId="77777777" w:rsidR="005830A9" w:rsidRPr="00BE5EB1" w:rsidRDefault="005830A9" w:rsidP="005200FB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BE5EB1">
              <w:rPr>
                <w:rFonts w:eastAsia="Times New Roman" w:cstheme="minorHAnsi"/>
                <w:lang w:eastAsia="en-GB"/>
              </w:rPr>
              <w:t>London</w:t>
            </w:r>
          </w:p>
        </w:tc>
        <w:tc>
          <w:tcPr>
            <w:tcW w:w="1014" w:type="pct"/>
            <w:vAlign w:val="bottom"/>
          </w:tcPr>
          <w:p w14:paraId="079C8172" w14:textId="77777777" w:rsidR="005830A9" w:rsidRPr="00422A7D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7 (20.0%)</w:t>
            </w:r>
          </w:p>
        </w:tc>
        <w:tc>
          <w:tcPr>
            <w:tcW w:w="878" w:type="pct"/>
            <w:vAlign w:val="bottom"/>
          </w:tcPr>
          <w:p w14:paraId="1A1EAB70" w14:textId="77777777" w:rsidR="005830A9" w:rsidRPr="0003607E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 (10.8%)</w:t>
            </w:r>
          </w:p>
        </w:tc>
        <w:tc>
          <w:tcPr>
            <w:tcW w:w="676" w:type="pct"/>
            <w:vAlign w:val="bottom"/>
          </w:tcPr>
          <w:p w14:paraId="25A3A3EF" w14:textId="77777777" w:rsidR="005830A9" w:rsidRPr="0003607E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</w:p>
        </w:tc>
      </w:tr>
      <w:tr w:rsidR="005830A9" w:rsidRPr="0003607E" w14:paraId="0A67E5DC" w14:textId="77777777" w:rsidTr="004D5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  <w:hideMark/>
          </w:tcPr>
          <w:p w14:paraId="295BC80F" w14:textId="77777777" w:rsidR="005830A9" w:rsidRPr="00AD3D9A" w:rsidRDefault="005830A9" w:rsidP="005200FB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1669" w:type="pct"/>
            <w:gridSpan w:val="2"/>
            <w:hideMark/>
          </w:tcPr>
          <w:p w14:paraId="4116BB25" w14:textId="77777777" w:rsidR="005830A9" w:rsidRPr="00BE5EB1" w:rsidRDefault="005830A9" w:rsidP="005200FB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BE5EB1">
              <w:rPr>
                <w:rFonts w:eastAsia="Times New Roman" w:cstheme="minorHAnsi"/>
                <w:lang w:eastAsia="en-GB"/>
              </w:rPr>
              <w:t>Homerton</w:t>
            </w:r>
          </w:p>
        </w:tc>
        <w:tc>
          <w:tcPr>
            <w:tcW w:w="1014" w:type="pct"/>
            <w:vAlign w:val="bottom"/>
          </w:tcPr>
          <w:p w14:paraId="20165029" w14:textId="77777777" w:rsidR="005830A9" w:rsidRPr="00422A7D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 (10.5%)</w:t>
            </w:r>
          </w:p>
        </w:tc>
        <w:tc>
          <w:tcPr>
            <w:tcW w:w="878" w:type="pct"/>
            <w:vAlign w:val="bottom"/>
          </w:tcPr>
          <w:p w14:paraId="130E06F2" w14:textId="77777777" w:rsidR="005830A9" w:rsidRPr="0003607E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5 (12.2%)</w:t>
            </w:r>
          </w:p>
        </w:tc>
        <w:tc>
          <w:tcPr>
            <w:tcW w:w="676" w:type="pct"/>
            <w:vAlign w:val="bottom"/>
          </w:tcPr>
          <w:p w14:paraId="1C2D216C" w14:textId="77777777" w:rsidR="005830A9" w:rsidRPr="0003607E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</w:p>
        </w:tc>
      </w:tr>
      <w:tr w:rsidR="005830A9" w:rsidRPr="0003607E" w14:paraId="207C219E" w14:textId="77777777" w:rsidTr="004D5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  <w:hideMark/>
          </w:tcPr>
          <w:p w14:paraId="4EE9D02F" w14:textId="77777777" w:rsidR="005830A9" w:rsidRPr="00AD3D9A" w:rsidRDefault="005830A9" w:rsidP="005200FB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1669" w:type="pct"/>
            <w:gridSpan w:val="2"/>
            <w:hideMark/>
          </w:tcPr>
          <w:p w14:paraId="7AE47BCE" w14:textId="77777777" w:rsidR="005830A9" w:rsidRPr="00BE5EB1" w:rsidRDefault="005830A9" w:rsidP="005200FB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BE5EB1">
              <w:rPr>
                <w:rFonts w:eastAsia="Times New Roman" w:cstheme="minorHAnsi"/>
                <w:lang w:eastAsia="en-GB"/>
              </w:rPr>
              <w:t>Leicester</w:t>
            </w:r>
          </w:p>
        </w:tc>
        <w:tc>
          <w:tcPr>
            <w:tcW w:w="1014" w:type="pct"/>
            <w:vAlign w:val="bottom"/>
          </w:tcPr>
          <w:p w14:paraId="2A6E7AC9" w14:textId="77777777" w:rsidR="005830A9" w:rsidRPr="00422A7D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7 (17.1%)</w:t>
            </w:r>
          </w:p>
        </w:tc>
        <w:tc>
          <w:tcPr>
            <w:tcW w:w="878" w:type="pct"/>
            <w:vAlign w:val="bottom"/>
          </w:tcPr>
          <w:p w14:paraId="6B6928B0" w14:textId="77777777" w:rsidR="005830A9" w:rsidRPr="0003607E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 (11.5%)</w:t>
            </w:r>
          </w:p>
        </w:tc>
        <w:tc>
          <w:tcPr>
            <w:tcW w:w="676" w:type="pct"/>
            <w:vAlign w:val="bottom"/>
          </w:tcPr>
          <w:p w14:paraId="3C4AE691" w14:textId="77777777" w:rsidR="005830A9" w:rsidRPr="0003607E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</w:p>
        </w:tc>
      </w:tr>
      <w:tr w:rsidR="005830A9" w:rsidRPr="0003607E" w14:paraId="0D9B8528" w14:textId="77777777" w:rsidTr="004D5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  <w:hideMark/>
          </w:tcPr>
          <w:p w14:paraId="5522752D" w14:textId="77777777" w:rsidR="005830A9" w:rsidRPr="00AD3D9A" w:rsidRDefault="005830A9" w:rsidP="005200FB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1669" w:type="pct"/>
            <w:gridSpan w:val="2"/>
            <w:hideMark/>
          </w:tcPr>
          <w:p w14:paraId="25F623D4" w14:textId="77777777" w:rsidR="005830A9" w:rsidRPr="00BE5EB1" w:rsidRDefault="005830A9" w:rsidP="005200FB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BE5EB1">
              <w:rPr>
                <w:rFonts w:eastAsia="Times New Roman" w:cstheme="minorHAnsi"/>
                <w:lang w:eastAsia="en-GB"/>
              </w:rPr>
              <w:t>Edinburgh </w:t>
            </w:r>
          </w:p>
        </w:tc>
        <w:tc>
          <w:tcPr>
            <w:tcW w:w="1014" w:type="pct"/>
            <w:vAlign w:val="bottom"/>
          </w:tcPr>
          <w:p w14:paraId="6EC945BE" w14:textId="77777777" w:rsidR="005830A9" w:rsidRPr="00422A7D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 (8.5%)</w:t>
            </w:r>
          </w:p>
        </w:tc>
        <w:tc>
          <w:tcPr>
            <w:tcW w:w="878" w:type="pct"/>
            <w:vAlign w:val="bottom"/>
          </w:tcPr>
          <w:p w14:paraId="3A858009" w14:textId="77777777" w:rsidR="005830A9" w:rsidRPr="0003607E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2 (14.6%)</w:t>
            </w:r>
          </w:p>
        </w:tc>
        <w:tc>
          <w:tcPr>
            <w:tcW w:w="676" w:type="pct"/>
            <w:vAlign w:val="bottom"/>
          </w:tcPr>
          <w:p w14:paraId="2E8DB668" w14:textId="77777777" w:rsidR="005830A9" w:rsidRPr="0003607E" w:rsidRDefault="005830A9" w:rsidP="005200F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</w:p>
        </w:tc>
      </w:tr>
      <w:tr w:rsidR="005830A9" w:rsidRPr="0003607E" w14:paraId="44CDA536" w14:textId="77777777" w:rsidTr="004D5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  <w:hideMark/>
          </w:tcPr>
          <w:p w14:paraId="22500D0D" w14:textId="77777777" w:rsidR="005830A9" w:rsidRPr="00AD3D9A" w:rsidRDefault="005830A9" w:rsidP="005200FB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1669" w:type="pct"/>
            <w:gridSpan w:val="2"/>
            <w:hideMark/>
          </w:tcPr>
          <w:p w14:paraId="74116411" w14:textId="77777777" w:rsidR="005830A9" w:rsidRPr="00BE5EB1" w:rsidRDefault="005830A9" w:rsidP="005200FB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BE5EB1">
              <w:rPr>
                <w:rFonts w:eastAsia="Times New Roman" w:cstheme="minorHAnsi"/>
                <w:lang w:eastAsia="en-GB"/>
              </w:rPr>
              <w:t>Addenbrookes </w:t>
            </w:r>
          </w:p>
        </w:tc>
        <w:tc>
          <w:tcPr>
            <w:tcW w:w="1014" w:type="pct"/>
            <w:vAlign w:val="bottom"/>
          </w:tcPr>
          <w:p w14:paraId="5A38D0CB" w14:textId="77777777" w:rsidR="005830A9" w:rsidRPr="00422A7D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0 (5.8%)</w:t>
            </w:r>
          </w:p>
        </w:tc>
        <w:tc>
          <w:tcPr>
            <w:tcW w:w="878" w:type="pct"/>
            <w:vAlign w:val="bottom"/>
          </w:tcPr>
          <w:p w14:paraId="50AED5E2" w14:textId="77777777" w:rsidR="005830A9" w:rsidRPr="0003607E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 (2.4%)</w:t>
            </w:r>
          </w:p>
        </w:tc>
        <w:tc>
          <w:tcPr>
            <w:tcW w:w="676" w:type="pct"/>
            <w:vAlign w:val="bottom"/>
          </w:tcPr>
          <w:p w14:paraId="5E502CA5" w14:textId="77777777" w:rsidR="005830A9" w:rsidRPr="0003607E" w:rsidRDefault="005830A9" w:rsidP="005200F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</w:p>
        </w:tc>
      </w:tr>
    </w:tbl>
    <w:p w14:paraId="74E0031F" w14:textId="77777777" w:rsidR="005830A9" w:rsidRDefault="005830A9"/>
    <w:p w14:paraId="47C6DD2F" w14:textId="77777777" w:rsidR="005830A9" w:rsidRDefault="005830A9"/>
    <w:p w14:paraId="77515BDD" w14:textId="77777777" w:rsidR="005830A9" w:rsidRDefault="005830A9"/>
    <w:sectPr w:rsidR="005830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FAC"/>
    <w:rsid w:val="00175EAD"/>
    <w:rsid w:val="0033064F"/>
    <w:rsid w:val="003F5A17"/>
    <w:rsid w:val="004D5633"/>
    <w:rsid w:val="005830A9"/>
    <w:rsid w:val="005F4170"/>
    <w:rsid w:val="006E6FAC"/>
    <w:rsid w:val="00C5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9F61A"/>
  <w15:chartTrackingRefBased/>
  <w15:docId w15:val="{3A51F425-E24D-4000-9A02-C547DE06C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6F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F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F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F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F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F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F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F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F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F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F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F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F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F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F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F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F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F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F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6F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F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6F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F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6F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F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6F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F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F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FA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830A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6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8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4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71962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29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3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57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11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67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36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04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39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38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61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67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37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877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93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20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167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60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04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39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45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24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34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45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15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8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89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35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08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92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4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97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52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71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935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15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34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99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25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54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48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6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71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88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19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73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4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22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61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5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84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83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16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43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1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87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82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17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9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5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8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84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65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80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2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28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751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96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60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66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45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73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35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24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02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0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1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52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5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1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11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22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90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66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64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897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84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9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75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566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17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8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2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05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14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771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39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28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8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35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41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9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21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69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92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12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93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05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88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45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45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1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2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27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94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82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81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75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03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07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72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82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24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76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50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25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13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31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28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20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43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79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37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16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8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30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52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99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15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34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31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45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36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6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28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10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53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66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9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21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5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14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06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31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55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99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22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2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30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50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63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44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41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77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42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77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4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04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44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12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016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2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44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84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691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13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06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56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90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54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81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08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43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04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21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0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22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94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8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38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42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358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22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58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02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58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5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45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58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705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69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14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46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477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8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63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77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7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0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26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97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64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662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16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88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52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635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09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14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76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888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97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31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7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29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8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33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9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157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8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4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6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4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2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2876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65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53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89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3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11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7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9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4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46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11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56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321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50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1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42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384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581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42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1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29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99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4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87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37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21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5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2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48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03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50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19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0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28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7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7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46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35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22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09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0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29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08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15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92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77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06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97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81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38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50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34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10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59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39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83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88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1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23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6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27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51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52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57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0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0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40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23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02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46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4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18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82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0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62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47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86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13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66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65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30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5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59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72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35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53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57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14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83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3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27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4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59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9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33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94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13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39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62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56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607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68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39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18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73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56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08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7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62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64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45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81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7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52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00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60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500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00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1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4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98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61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61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51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37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244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59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20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4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13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09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86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00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67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10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33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41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49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54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80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95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93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15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5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25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07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7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2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01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86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92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67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61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0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66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204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78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44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76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08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8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92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40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78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37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93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44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59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5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68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2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93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26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23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93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14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41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90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89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3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44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56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36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02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71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62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90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0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17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83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07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58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99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8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48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7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93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35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74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75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71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32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72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90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74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19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87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5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05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04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91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34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6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09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04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42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86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5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29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58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76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97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38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55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00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12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36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68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995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1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62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506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5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9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E, Ian (BIRCHWOOD MEDICAL PRACTICE - D82059)</dc:creator>
  <cp:keywords/>
  <dc:description/>
  <cp:lastModifiedBy>POPE, Ian (BIRCHWOOD MEDICAL PRACTICE - D82059)</cp:lastModifiedBy>
  <cp:revision>3</cp:revision>
  <dcterms:created xsi:type="dcterms:W3CDTF">2025-07-04T09:53:00Z</dcterms:created>
  <dcterms:modified xsi:type="dcterms:W3CDTF">2025-07-07T15:16:00Z</dcterms:modified>
</cp:coreProperties>
</file>